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3B1C15" w14:textId="77777777" w:rsidR="00DF15A6" w:rsidRPr="002B0D10" w:rsidRDefault="00DF15A6" w:rsidP="00A014D3">
      <w:pPr>
        <w:tabs>
          <w:tab w:val="left" w:pos="8640"/>
        </w:tabs>
        <w:spacing w:line="480" w:lineRule="auto"/>
        <w:ind w:right="2074"/>
        <w:jc w:val="both"/>
        <w:rPr>
          <w:b/>
        </w:rPr>
      </w:pPr>
      <w:r w:rsidRPr="002B0D10">
        <w:rPr>
          <w:b/>
        </w:rPr>
        <w:t xml:space="preserve">Table </w:t>
      </w:r>
      <w:r>
        <w:rPr>
          <w:b/>
        </w:rPr>
        <w:t>S</w:t>
      </w:r>
      <w:r w:rsidRPr="002B0D10">
        <w:rPr>
          <w:b/>
        </w:rPr>
        <w:t xml:space="preserve">1. </w:t>
      </w:r>
      <w:r w:rsidR="009D2B64">
        <w:rPr>
          <w:b/>
        </w:rPr>
        <w:t xml:space="preserve">Absolute </w:t>
      </w:r>
      <w:r w:rsidRPr="002B0D10">
        <w:rPr>
          <w:b/>
        </w:rPr>
        <w:t>T lymphocyte subset</w:t>
      </w:r>
      <w:r>
        <w:rPr>
          <w:b/>
        </w:rPr>
        <w:t xml:space="preserve"> numbers</w:t>
      </w:r>
      <w:r w:rsidRPr="002B0D10">
        <w:rPr>
          <w:b/>
        </w:rPr>
        <w:t xml:space="preserve"> in the peripheral circulation before and after </w:t>
      </w:r>
      <w:r>
        <w:rPr>
          <w:b/>
        </w:rPr>
        <w:t>BM-</w:t>
      </w:r>
      <w:r w:rsidRPr="002B0D10">
        <w:rPr>
          <w:b/>
        </w:rPr>
        <w:t>MSC tr</w:t>
      </w:r>
      <w:r>
        <w:rPr>
          <w:b/>
        </w:rPr>
        <w:t>eatment</w:t>
      </w:r>
    </w:p>
    <w:tbl>
      <w:tblPr>
        <w:tblStyle w:val="TableGrid"/>
        <w:tblW w:w="72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20"/>
        <w:gridCol w:w="1080"/>
        <w:gridCol w:w="1530"/>
        <w:gridCol w:w="1440"/>
        <w:gridCol w:w="1620"/>
      </w:tblGrid>
      <w:tr w:rsidR="007D4496" w:rsidRPr="002B0D10" w14:paraId="15398678" w14:textId="77777777" w:rsidTr="00851649">
        <w:tc>
          <w:tcPr>
            <w:tcW w:w="1620" w:type="dxa"/>
            <w:tcBorders>
              <w:bottom w:val="single" w:sz="4" w:space="0" w:color="auto"/>
            </w:tcBorders>
          </w:tcPr>
          <w:p w14:paraId="5EB0F9A4" w14:textId="77777777" w:rsidR="00DF15A6" w:rsidRPr="002B0D10" w:rsidRDefault="00DF15A6" w:rsidP="00E856BB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Epitope</w:t>
            </w:r>
          </w:p>
        </w:tc>
        <w:tc>
          <w:tcPr>
            <w:tcW w:w="1080" w:type="dxa"/>
          </w:tcPr>
          <w:p w14:paraId="4665E244" w14:textId="77777777" w:rsidR="00DF15A6" w:rsidRDefault="009D2B64" w:rsidP="00E856BB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Dog</w:t>
            </w:r>
          </w:p>
        </w:tc>
        <w:tc>
          <w:tcPr>
            <w:tcW w:w="1530" w:type="dxa"/>
          </w:tcPr>
          <w:p w14:paraId="4DA634CD" w14:textId="77777777" w:rsidR="00DF15A6" w:rsidRPr="002B0D10" w:rsidRDefault="00DF15A6" w:rsidP="00E856BB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Diagnosis</w:t>
            </w:r>
          </w:p>
        </w:tc>
        <w:tc>
          <w:tcPr>
            <w:tcW w:w="1440" w:type="dxa"/>
          </w:tcPr>
          <w:p w14:paraId="7C447E1A" w14:textId="77777777" w:rsidR="00DF15A6" w:rsidRPr="002B0D10" w:rsidRDefault="00DF15A6" w:rsidP="00E856BB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4 weeks</w:t>
            </w:r>
          </w:p>
        </w:tc>
        <w:tc>
          <w:tcPr>
            <w:tcW w:w="1620" w:type="dxa"/>
          </w:tcPr>
          <w:p w14:paraId="6AA69F48" w14:textId="77777777" w:rsidR="00DF15A6" w:rsidRPr="002B0D10" w:rsidRDefault="00DF15A6" w:rsidP="00E856BB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8 weeks</w:t>
            </w:r>
          </w:p>
        </w:tc>
      </w:tr>
      <w:tr w:rsidR="007D4496" w:rsidRPr="002B0D10" w14:paraId="06A38806" w14:textId="77777777" w:rsidTr="00851649">
        <w:tc>
          <w:tcPr>
            <w:tcW w:w="1620" w:type="dxa"/>
            <w:vMerge w:val="restart"/>
            <w:tcBorders>
              <w:bottom w:val="double" w:sz="4" w:space="0" w:color="auto"/>
            </w:tcBorders>
          </w:tcPr>
          <w:p w14:paraId="5AE85FFE" w14:textId="77777777" w:rsidR="009D2B64" w:rsidRPr="002B0D10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D3</w:t>
            </w:r>
            <w:r w:rsidRPr="002B0D10">
              <w:rPr>
                <w:rFonts w:eastAsiaTheme="minorEastAsia"/>
                <w:vertAlign w:val="superscript"/>
                <w:lang w:eastAsia="zh-TW"/>
              </w:rPr>
              <w:t>+</w:t>
            </w:r>
          </w:p>
        </w:tc>
        <w:tc>
          <w:tcPr>
            <w:tcW w:w="1080" w:type="dxa"/>
          </w:tcPr>
          <w:p w14:paraId="1FB7682B" w14:textId="77777777" w:rsid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</w:t>
            </w:r>
          </w:p>
        </w:tc>
        <w:tc>
          <w:tcPr>
            <w:tcW w:w="1530" w:type="dxa"/>
          </w:tcPr>
          <w:p w14:paraId="5A240BBE" w14:textId="77777777" w:rsidR="009D2B64" w:rsidRPr="009D2B64" w:rsidRDefault="009D2B64" w:rsidP="00E856BB">
            <w:pPr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227</w:t>
            </w:r>
          </w:p>
        </w:tc>
        <w:tc>
          <w:tcPr>
            <w:tcW w:w="1440" w:type="dxa"/>
          </w:tcPr>
          <w:p w14:paraId="33E354DC" w14:textId="77777777" w:rsidR="009D2B64" w:rsidRP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</w:tcPr>
          <w:p w14:paraId="333B57C9" w14:textId="3EECCE6F" w:rsidR="009D2B64" w:rsidRPr="009D2B64" w:rsidRDefault="009D2B64" w:rsidP="00E76CA1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05</w:t>
            </w:r>
            <w:r w:rsidR="00E76CA1">
              <w:rPr>
                <w:rFonts w:eastAsia="Times New Roman"/>
              </w:rPr>
              <w:t>4</w:t>
            </w:r>
          </w:p>
        </w:tc>
      </w:tr>
      <w:tr w:rsidR="007D4496" w:rsidRPr="002B0D10" w14:paraId="2BB9832E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7F6730C5" w14:textId="77777777" w:rsidR="0011063A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34C700C9" w14:textId="06EA425F" w:rsidR="0011063A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530" w:type="dxa"/>
          </w:tcPr>
          <w:p w14:paraId="5175E560" w14:textId="521B4334" w:rsidR="0011063A" w:rsidRPr="009D2B64" w:rsidRDefault="00C01748" w:rsidP="00E856B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5</w:t>
            </w:r>
          </w:p>
        </w:tc>
        <w:tc>
          <w:tcPr>
            <w:tcW w:w="1440" w:type="dxa"/>
          </w:tcPr>
          <w:p w14:paraId="32ED8338" w14:textId="77777777" w:rsidR="0011063A" w:rsidRPr="009D2B64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</w:tcPr>
          <w:p w14:paraId="5CCFD209" w14:textId="77777777" w:rsidR="0011063A" w:rsidRPr="009D2B64" w:rsidRDefault="0011063A" w:rsidP="00E76CA1">
            <w:pPr>
              <w:spacing w:before="60"/>
              <w:jc w:val="center"/>
              <w:rPr>
                <w:rFonts w:eastAsia="Times New Roman"/>
              </w:rPr>
            </w:pPr>
          </w:p>
        </w:tc>
      </w:tr>
      <w:tr w:rsidR="007D4496" w:rsidRPr="002B0D10" w14:paraId="646CA053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4AA60507" w14:textId="77777777" w:rsid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5E1BB5E2" w14:textId="77777777" w:rsid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1530" w:type="dxa"/>
          </w:tcPr>
          <w:p w14:paraId="681D7EDC" w14:textId="77777777" w:rsidR="009D2B64" w:rsidRPr="009D2B64" w:rsidRDefault="009D2B64" w:rsidP="00E856BB">
            <w:pPr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047</w:t>
            </w:r>
          </w:p>
        </w:tc>
        <w:tc>
          <w:tcPr>
            <w:tcW w:w="1440" w:type="dxa"/>
          </w:tcPr>
          <w:p w14:paraId="4E989D01" w14:textId="77777777" w:rsidR="009D2B64" w:rsidRP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</w:tcPr>
          <w:p w14:paraId="4FCC1C75" w14:textId="0067B43B" w:rsidR="009D2B64" w:rsidRPr="009D2B64" w:rsidRDefault="009D2B64" w:rsidP="00E76CA1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11</w:t>
            </w:r>
            <w:r w:rsidR="00E76CA1">
              <w:rPr>
                <w:rFonts w:eastAsia="Times New Roman"/>
              </w:rPr>
              <w:t>2</w:t>
            </w:r>
          </w:p>
        </w:tc>
      </w:tr>
      <w:tr w:rsidR="007D4496" w:rsidRPr="002B0D10" w14:paraId="254093E9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364F789A" w14:textId="77777777" w:rsid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21D28DBB" w14:textId="77777777" w:rsid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4</w:t>
            </w:r>
          </w:p>
        </w:tc>
        <w:tc>
          <w:tcPr>
            <w:tcW w:w="1530" w:type="dxa"/>
          </w:tcPr>
          <w:p w14:paraId="2593F3FC" w14:textId="77777777" w:rsidR="009D2B64" w:rsidRP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135</w:t>
            </w:r>
          </w:p>
        </w:tc>
        <w:tc>
          <w:tcPr>
            <w:tcW w:w="1440" w:type="dxa"/>
          </w:tcPr>
          <w:p w14:paraId="3803D51A" w14:textId="1BECAE91" w:rsidR="009D2B64" w:rsidRPr="009D2B64" w:rsidRDefault="009D2B64" w:rsidP="00E76CA1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014</w:t>
            </w:r>
          </w:p>
        </w:tc>
        <w:tc>
          <w:tcPr>
            <w:tcW w:w="1620" w:type="dxa"/>
          </w:tcPr>
          <w:p w14:paraId="06131606" w14:textId="529B4923" w:rsidR="009D2B64" w:rsidRPr="009D2B64" w:rsidRDefault="009D2B64" w:rsidP="00E76CA1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044</w:t>
            </w:r>
          </w:p>
        </w:tc>
      </w:tr>
      <w:tr w:rsidR="007D4496" w:rsidRPr="002B0D10" w14:paraId="6A94CFED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3977202C" w14:textId="77777777" w:rsid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2A19F940" w14:textId="77777777" w:rsid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5</w:t>
            </w:r>
          </w:p>
        </w:tc>
        <w:tc>
          <w:tcPr>
            <w:tcW w:w="1530" w:type="dxa"/>
          </w:tcPr>
          <w:p w14:paraId="417BC7BE" w14:textId="77777777" w:rsidR="009D2B64" w:rsidRP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001</w:t>
            </w:r>
          </w:p>
        </w:tc>
        <w:tc>
          <w:tcPr>
            <w:tcW w:w="1440" w:type="dxa"/>
          </w:tcPr>
          <w:p w14:paraId="44AAA668" w14:textId="0B8FA0D3" w:rsidR="009D2B64" w:rsidRPr="009D2B64" w:rsidRDefault="009D2B64" w:rsidP="00E76CA1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000</w:t>
            </w:r>
          </w:p>
        </w:tc>
        <w:tc>
          <w:tcPr>
            <w:tcW w:w="1620" w:type="dxa"/>
          </w:tcPr>
          <w:p w14:paraId="61BEAA36" w14:textId="7D0B4020" w:rsidR="009D2B64" w:rsidRPr="009D2B64" w:rsidRDefault="009D2B64" w:rsidP="00E76CA1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000</w:t>
            </w:r>
          </w:p>
        </w:tc>
      </w:tr>
      <w:tr w:rsidR="007D4496" w:rsidRPr="002B0D10" w14:paraId="10BDD985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69F9B008" w14:textId="77777777" w:rsid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2AE30331" w14:textId="77777777" w:rsid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6</w:t>
            </w:r>
          </w:p>
        </w:tc>
        <w:tc>
          <w:tcPr>
            <w:tcW w:w="1530" w:type="dxa"/>
          </w:tcPr>
          <w:p w14:paraId="61FE31EF" w14:textId="77777777" w:rsidR="009D2B64" w:rsidRP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029</w:t>
            </w:r>
          </w:p>
        </w:tc>
        <w:tc>
          <w:tcPr>
            <w:tcW w:w="1440" w:type="dxa"/>
          </w:tcPr>
          <w:p w14:paraId="6FCE946F" w14:textId="0305EFA2" w:rsidR="009D2B64" w:rsidRPr="009D2B64" w:rsidRDefault="009D2B64" w:rsidP="00E76CA1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00</w:t>
            </w:r>
            <w:r w:rsidR="00E76CA1">
              <w:rPr>
                <w:rFonts w:eastAsia="Times New Roman"/>
              </w:rPr>
              <w:t>4</w:t>
            </w:r>
          </w:p>
        </w:tc>
        <w:tc>
          <w:tcPr>
            <w:tcW w:w="1620" w:type="dxa"/>
          </w:tcPr>
          <w:p w14:paraId="632154C4" w14:textId="4D487EE3" w:rsidR="009D2B64" w:rsidRPr="009D2B64" w:rsidRDefault="009D2B64" w:rsidP="00E76CA1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145</w:t>
            </w:r>
          </w:p>
        </w:tc>
      </w:tr>
      <w:tr w:rsidR="007D4496" w:rsidRPr="002B0D10" w14:paraId="28EA2150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5E4E6F86" w14:textId="77777777" w:rsid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021947F7" w14:textId="77777777" w:rsid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7</w:t>
            </w:r>
          </w:p>
        </w:tc>
        <w:tc>
          <w:tcPr>
            <w:tcW w:w="1530" w:type="dxa"/>
          </w:tcPr>
          <w:p w14:paraId="1EEA91DE" w14:textId="77777777" w:rsidR="009D2B64" w:rsidRP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013</w:t>
            </w:r>
          </w:p>
        </w:tc>
        <w:tc>
          <w:tcPr>
            <w:tcW w:w="1440" w:type="dxa"/>
          </w:tcPr>
          <w:p w14:paraId="27EAC1E7" w14:textId="77777777" w:rsidR="009D2B64" w:rsidRP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042</w:t>
            </w:r>
          </w:p>
        </w:tc>
        <w:tc>
          <w:tcPr>
            <w:tcW w:w="1620" w:type="dxa"/>
          </w:tcPr>
          <w:p w14:paraId="741D73A3" w14:textId="26E9E027" w:rsidR="009D2B64" w:rsidRPr="009D2B64" w:rsidRDefault="009D2B64" w:rsidP="00E76CA1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019</w:t>
            </w:r>
          </w:p>
        </w:tc>
      </w:tr>
      <w:tr w:rsidR="007D4496" w:rsidRPr="002B0D10" w14:paraId="5B34AF62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390CBF86" w14:textId="77777777" w:rsid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391C39C4" w14:textId="77777777" w:rsid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8</w:t>
            </w:r>
          </w:p>
        </w:tc>
        <w:tc>
          <w:tcPr>
            <w:tcW w:w="1530" w:type="dxa"/>
          </w:tcPr>
          <w:p w14:paraId="0AE0F5FD" w14:textId="77777777" w:rsidR="009D2B64" w:rsidRP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070</w:t>
            </w:r>
          </w:p>
        </w:tc>
        <w:tc>
          <w:tcPr>
            <w:tcW w:w="1440" w:type="dxa"/>
          </w:tcPr>
          <w:p w14:paraId="73499FF5" w14:textId="03D762B0" w:rsidR="009D2B64" w:rsidRPr="009D2B64" w:rsidRDefault="009D2B64" w:rsidP="00E76CA1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008</w:t>
            </w:r>
          </w:p>
        </w:tc>
        <w:tc>
          <w:tcPr>
            <w:tcW w:w="1620" w:type="dxa"/>
          </w:tcPr>
          <w:p w14:paraId="6A8A6AEB" w14:textId="0E533344" w:rsidR="009D2B64" w:rsidRPr="009D2B64" w:rsidRDefault="009D2B64" w:rsidP="00E76CA1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092</w:t>
            </w:r>
          </w:p>
        </w:tc>
      </w:tr>
      <w:tr w:rsidR="007D4496" w:rsidRPr="002B0D10" w14:paraId="15198299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0F391FAA" w14:textId="77777777" w:rsid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1D80872A" w14:textId="77777777" w:rsid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9</w:t>
            </w:r>
          </w:p>
        </w:tc>
        <w:tc>
          <w:tcPr>
            <w:tcW w:w="1530" w:type="dxa"/>
          </w:tcPr>
          <w:p w14:paraId="66CE17E5" w14:textId="77777777" w:rsidR="009D2B64" w:rsidRP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009</w:t>
            </w:r>
          </w:p>
        </w:tc>
        <w:tc>
          <w:tcPr>
            <w:tcW w:w="1440" w:type="dxa"/>
          </w:tcPr>
          <w:p w14:paraId="0B778A88" w14:textId="1D583954" w:rsidR="009D2B64" w:rsidRPr="009D2B64" w:rsidRDefault="009D2B64" w:rsidP="00E76CA1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89</w:t>
            </w:r>
            <w:r w:rsidR="00E76CA1">
              <w:rPr>
                <w:rFonts w:eastAsia="Times New Roman"/>
              </w:rPr>
              <w:t>8</w:t>
            </w:r>
          </w:p>
        </w:tc>
        <w:tc>
          <w:tcPr>
            <w:tcW w:w="1620" w:type="dxa"/>
          </w:tcPr>
          <w:p w14:paraId="040A2AD3" w14:textId="28E26BC8" w:rsidR="009D2B64" w:rsidRPr="009D2B64" w:rsidRDefault="009D2B64" w:rsidP="00E76CA1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172</w:t>
            </w:r>
          </w:p>
        </w:tc>
      </w:tr>
      <w:tr w:rsidR="007D4496" w:rsidRPr="002B0D10" w14:paraId="43DAAB53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0EB3E5ED" w14:textId="77777777" w:rsid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26886D5F" w14:textId="77777777" w:rsid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0</w:t>
            </w:r>
          </w:p>
        </w:tc>
        <w:tc>
          <w:tcPr>
            <w:tcW w:w="1530" w:type="dxa"/>
          </w:tcPr>
          <w:p w14:paraId="5AD898CC" w14:textId="77777777" w:rsidR="009D2B64" w:rsidRP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357</w:t>
            </w:r>
          </w:p>
        </w:tc>
        <w:tc>
          <w:tcPr>
            <w:tcW w:w="1440" w:type="dxa"/>
          </w:tcPr>
          <w:p w14:paraId="426AA84B" w14:textId="77777777" w:rsidR="009D2B64" w:rsidRP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</w:tcPr>
          <w:p w14:paraId="10C72B74" w14:textId="1C140C35" w:rsidR="009D2B64" w:rsidRPr="009D2B64" w:rsidRDefault="009D2B64" w:rsidP="00E76CA1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03</w:t>
            </w:r>
            <w:r w:rsidR="00E76CA1">
              <w:rPr>
                <w:rFonts w:eastAsia="Times New Roman"/>
              </w:rPr>
              <w:t>7</w:t>
            </w:r>
          </w:p>
        </w:tc>
      </w:tr>
      <w:tr w:rsidR="007D4496" w:rsidRPr="002B0D10" w14:paraId="226A70D3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36EB731C" w14:textId="77777777" w:rsid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1ABB87E" w14:textId="77777777" w:rsid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3D1598B" w14:textId="77777777" w:rsidR="009D2B64" w:rsidRP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00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16503F1" w14:textId="22C3CE53" w:rsidR="009D2B64" w:rsidRPr="009D2B64" w:rsidRDefault="009D2B64" w:rsidP="00E76CA1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00</w:t>
            </w:r>
            <w:r w:rsidR="00E76CA1">
              <w:rPr>
                <w:rFonts w:eastAsia="Times New Roman"/>
              </w:rPr>
              <w:t>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B54E1E3" w14:textId="46C42ABD" w:rsidR="009D2B64" w:rsidRPr="009D2B64" w:rsidRDefault="009D2B64" w:rsidP="00E76CA1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009</w:t>
            </w:r>
          </w:p>
        </w:tc>
      </w:tr>
      <w:tr w:rsidR="007D4496" w:rsidRPr="002B0D10" w14:paraId="0AA6F154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687705D6" w14:textId="77777777" w:rsid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double" w:sz="4" w:space="0" w:color="auto"/>
            </w:tcBorders>
          </w:tcPr>
          <w:p w14:paraId="3927C742" w14:textId="77777777" w:rsid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2</w:t>
            </w:r>
          </w:p>
        </w:tc>
        <w:tc>
          <w:tcPr>
            <w:tcW w:w="1530" w:type="dxa"/>
            <w:tcBorders>
              <w:bottom w:val="double" w:sz="4" w:space="0" w:color="auto"/>
            </w:tcBorders>
          </w:tcPr>
          <w:p w14:paraId="46140F56" w14:textId="77777777" w:rsidR="009D2B64" w:rsidRPr="009D2B64" w:rsidRDefault="009D2B64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107</w:t>
            </w:r>
          </w:p>
        </w:tc>
        <w:tc>
          <w:tcPr>
            <w:tcW w:w="1440" w:type="dxa"/>
            <w:tcBorders>
              <w:bottom w:val="double" w:sz="4" w:space="0" w:color="auto"/>
            </w:tcBorders>
          </w:tcPr>
          <w:p w14:paraId="0A9D205A" w14:textId="0E8F58B9" w:rsidR="009D2B64" w:rsidRPr="009D2B64" w:rsidRDefault="009D2B64" w:rsidP="00307CC3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0</w:t>
            </w:r>
            <w:r w:rsidR="00307CC3">
              <w:rPr>
                <w:rFonts w:eastAsia="Times New Roman"/>
              </w:rPr>
              <w:t>06</w:t>
            </w:r>
          </w:p>
        </w:tc>
        <w:tc>
          <w:tcPr>
            <w:tcW w:w="1620" w:type="dxa"/>
            <w:tcBorders>
              <w:bottom w:val="double" w:sz="4" w:space="0" w:color="auto"/>
            </w:tcBorders>
          </w:tcPr>
          <w:p w14:paraId="48EEC275" w14:textId="0244C7FC" w:rsidR="009D2B64" w:rsidRPr="009D2B64" w:rsidRDefault="009D2B64" w:rsidP="00E76CA1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9D2B64">
              <w:rPr>
                <w:rFonts w:eastAsia="Times New Roman"/>
              </w:rPr>
              <w:t>0.01</w:t>
            </w:r>
            <w:r w:rsidR="00E76CA1">
              <w:rPr>
                <w:rFonts w:eastAsia="Times New Roman"/>
              </w:rPr>
              <w:t>3</w:t>
            </w:r>
          </w:p>
        </w:tc>
      </w:tr>
      <w:tr w:rsidR="007D4496" w:rsidRPr="002B0D10" w14:paraId="01903817" w14:textId="77777777" w:rsidTr="00851649">
        <w:tc>
          <w:tcPr>
            <w:tcW w:w="1620" w:type="dxa"/>
            <w:vMerge w:val="restart"/>
            <w:tcBorders>
              <w:top w:val="double" w:sz="4" w:space="0" w:color="auto"/>
              <w:bottom w:val="double" w:sz="4" w:space="0" w:color="auto"/>
            </w:tcBorders>
          </w:tcPr>
          <w:p w14:paraId="4184C96E" w14:textId="62924F76" w:rsid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D4</w:t>
            </w:r>
            <w:r w:rsidRPr="002B0D10">
              <w:rPr>
                <w:rFonts w:eastAsiaTheme="minorEastAsia"/>
                <w:vertAlign w:val="superscript"/>
                <w:lang w:eastAsia="zh-TW"/>
              </w:rPr>
              <w:t>+</w:t>
            </w:r>
          </w:p>
          <w:p w14:paraId="21FF5EA0" w14:textId="77777777" w:rsidR="006D0EE3" w:rsidRPr="006D0EE3" w:rsidRDefault="006D0EE3" w:rsidP="006D0EE3">
            <w:pPr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1E30575B" w14:textId="0C714A06" w:rsid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</w:t>
            </w:r>
          </w:p>
        </w:tc>
        <w:tc>
          <w:tcPr>
            <w:tcW w:w="1530" w:type="dxa"/>
            <w:tcBorders>
              <w:top w:val="double" w:sz="4" w:space="0" w:color="auto"/>
            </w:tcBorders>
          </w:tcPr>
          <w:p w14:paraId="3F940218" w14:textId="703F4426" w:rsidR="006D0EE3" w:rsidRP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F4A1A">
              <w:rPr>
                <w:rFonts w:eastAsia="Times New Roman"/>
              </w:rPr>
              <w:t>0.094</w:t>
            </w:r>
          </w:p>
        </w:tc>
        <w:tc>
          <w:tcPr>
            <w:tcW w:w="1440" w:type="dxa"/>
            <w:tcBorders>
              <w:top w:val="double" w:sz="4" w:space="0" w:color="auto"/>
            </w:tcBorders>
          </w:tcPr>
          <w:p w14:paraId="2C2129DD" w14:textId="77777777" w:rsidR="006D0EE3" w:rsidRP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  <w:tcBorders>
              <w:top w:val="double" w:sz="4" w:space="0" w:color="auto"/>
            </w:tcBorders>
          </w:tcPr>
          <w:p w14:paraId="0F4FC048" w14:textId="54FBAA2A" w:rsidR="006D0EE3" w:rsidRPr="006D0EE3" w:rsidRDefault="006D0EE3" w:rsidP="00730BE3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6D0EE3">
              <w:rPr>
                <w:rFonts w:eastAsia="Times New Roman"/>
              </w:rPr>
              <w:t>0.027</w:t>
            </w:r>
          </w:p>
        </w:tc>
      </w:tr>
      <w:tr w:rsidR="007D4496" w:rsidRPr="002B0D10" w14:paraId="0AD84641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77B8CB79" w14:textId="77777777" w:rsidR="0011063A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0762C8A9" w14:textId="260BE157" w:rsidR="0011063A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530" w:type="dxa"/>
          </w:tcPr>
          <w:p w14:paraId="73B8BDDA" w14:textId="7AEE0637" w:rsidR="0011063A" w:rsidRPr="004F4A1A" w:rsidRDefault="00C01748" w:rsidP="00E856BB">
            <w:pPr>
              <w:spacing w:before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9</w:t>
            </w:r>
          </w:p>
        </w:tc>
        <w:tc>
          <w:tcPr>
            <w:tcW w:w="1440" w:type="dxa"/>
          </w:tcPr>
          <w:p w14:paraId="115858D2" w14:textId="77777777" w:rsidR="0011063A" w:rsidRPr="006D0EE3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</w:tcPr>
          <w:p w14:paraId="05543740" w14:textId="77777777" w:rsidR="0011063A" w:rsidRPr="006D0EE3" w:rsidRDefault="0011063A" w:rsidP="00730BE3">
            <w:pPr>
              <w:spacing w:before="60"/>
              <w:jc w:val="center"/>
              <w:rPr>
                <w:rFonts w:eastAsia="Times New Roman"/>
              </w:rPr>
            </w:pPr>
          </w:p>
        </w:tc>
      </w:tr>
      <w:tr w:rsidR="007D4496" w:rsidRPr="002B0D10" w14:paraId="114603D2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14C48B19" w14:textId="77777777" w:rsid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5318EF29" w14:textId="71316E04" w:rsid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1530" w:type="dxa"/>
          </w:tcPr>
          <w:p w14:paraId="7E9BDC42" w14:textId="19C6304A" w:rsidR="006D0EE3" w:rsidRP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F4A1A">
              <w:rPr>
                <w:rFonts w:eastAsia="Times New Roman"/>
              </w:rPr>
              <w:t>0.027</w:t>
            </w:r>
          </w:p>
        </w:tc>
        <w:tc>
          <w:tcPr>
            <w:tcW w:w="1440" w:type="dxa"/>
          </w:tcPr>
          <w:p w14:paraId="3C5DC8C3" w14:textId="77777777" w:rsidR="006D0EE3" w:rsidRP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</w:tcPr>
          <w:p w14:paraId="74EBB32F" w14:textId="5F5637B0" w:rsidR="006D0EE3" w:rsidRPr="006D0EE3" w:rsidRDefault="006D0EE3" w:rsidP="00730BE3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6D0EE3">
              <w:rPr>
                <w:rFonts w:eastAsia="Times New Roman"/>
              </w:rPr>
              <w:t>0.064</w:t>
            </w:r>
          </w:p>
        </w:tc>
      </w:tr>
      <w:tr w:rsidR="007D4496" w:rsidRPr="002B0D10" w14:paraId="238F292F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460D3893" w14:textId="77777777" w:rsid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04403C78" w14:textId="1056853E" w:rsid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4</w:t>
            </w:r>
          </w:p>
        </w:tc>
        <w:tc>
          <w:tcPr>
            <w:tcW w:w="1530" w:type="dxa"/>
          </w:tcPr>
          <w:p w14:paraId="2F5C6BA3" w14:textId="11AB1AF5" w:rsidR="006D0EE3" w:rsidRP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F4A1A">
              <w:rPr>
                <w:rFonts w:eastAsia="Times New Roman"/>
              </w:rPr>
              <w:t>0.061</w:t>
            </w:r>
          </w:p>
        </w:tc>
        <w:tc>
          <w:tcPr>
            <w:tcW w:w="1440" w:type="dxa"/>
          </w:tcPr>
          <w:p w14:paraId="079A0DDB" w14:textId="40650A18" w:rsidR="006D0EE3" w:rsidRPr="006D0EE3" w:rsidRDefault="006D0EE3" w:rsidP="00730BE3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6D0EE3">
              <w:rPr>
                <w:rFonts w:eastAsia="Times New Roman"/>
              </w:rPr>
              <w:t>0.009</w:t>
            </w:r>
          </w:p>
        </w:tc>
        <w:tc>
          <w:tcPr>
            <w:tcW w:w="1620" w:type="dxa"/>
          </w:tcPr>
          <w:p w14:paraId="3C124288" w14:textId="2A06BB8F" w:rsidR="006D0EE3" w:rsidRPr="006D0EE3" w:rsidRDefault="006D0EE3" w:rsidP="00730BE3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6D0EE3">
              <w:rPr>
                <w:rFonts w:eastAsia="Times New Roman"/>
              </w:rPr>
              <w:t>0.026</w:t>
            </w:r>
          </w:p>
        </w:tc>
      </w:tr>
      <w:tr w:rsidR="007D4496" w:rsidRPr="002B0D10" w14:paraId="75C09287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462BB861" w14:textId="77777777" w:rsid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164D45F2" w14:textId="624263AD" w:rsid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5</w:t>
            </w:r>
          </w:p>
        </w:tc>
        <w:tc>
          <w:tcPr>
            <w:tcW w:w="1530" w:type="dxa"/>
          </w:tcPr>
          <w:p w14:paraId="2D810D30" w14:textId="28FABB84" w:rsidR="006D0EE3" w:rsidRP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F4A1A">
              <w:rPr>
                <w:rFonts w:eastAsia="Times New Roman"/>
              </w:rPr>
              <w:t>0.001</w:t>
            </w:r>
          </w:p>
        </w:tc>
        <w:tc>
          <w:tcPr>
            <w:tcW w:w="1440" w:type="dxa"/>
          </w:tcPr>
          <w:p w14:paraId="4AE3ADB9" w14:textId="16F41C90" w:rsidR="006D0EE3" w:rsidRPr="006D0EE3" w:rsidRDefault="006D0EE3" w:rsidP="00730BE3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6D0EE3">
              <w:rPr>
                <w:rFonts w:eastAsia="Times New Roman"/>
              </w:rPr>
              <w:t>0.000</w:t>
            </w:r>
          </w:p>
        </w:tc>
        <w:tc>
          <w:tcPr>
            <w:tcW w:w="1620" w:type="dxa"/>
          </w:tcPr>
          <w:p w14:paraId="1B8C7065" w14:textId="0DB191ED" w:rsidR="006D0EE3" w:rsidRPr="006D0EE3" w:rsidRDefault="006D0EE3" w:rsidP="00730BE3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6D0EE3">
              <w:rPr>
                <w:rFonts w:eastAsia="Times New Roman"/>
              </w:rPr>
              <w:t>0.000</w:t>
            </w:r>
          </w:p>
        </w:tc>
      </w:tr>
      <w:tr w:rsidR="007D4496" w:rsidRPr="002B0D10" w14:paraId="5D8D7D64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77C23BF3" w14:textId="77777777" w:rsid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7182E3AB" w14:textId="27F6E0FB" w:rsid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6</w:t>
            </w:r>
          </w:p>
        </w:tc>
        <w:tc>
          <w:tcPr>
            <w:tcW w:w="1530" w:type="dxa"/>
          </w:tcPr>
          <w:p w14:paraId="456503D8" w14:textId="3479CC02" w:rsidR="006D0EE3" w:rsidRP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F4A1A">
              <w:rPr>
                <w:rFonts w:eastAsia="Times New Roman"/>
              </w:rPr>
              <w:t>0.013</w:t>
            </w:r>
          </w:p>
        </w:tc>
        <w:tc>
          <w:tcPr>
            <w:tcW w:w="1440" w:type="dxa"/>
          </w:tcPr>
          <w:p w14:paraId="4F513E86" w14:textId="16111ACA" w:rsidR="006D0EE3" w:rsidRPr="006D0EE3" w:rsidRDefault="006D0EE3" w:rsidP="00730BE3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6D0EE3">
              <w:rPr>
                <w:rFonts w:eastAsia="Times New Roman"/>
              </w:rPr>
              <w:t>0.00</w:t>
            </w:r>
            <w:r w:rsidR="00730BE3">
              <w:rPr>
                <w:rFonts w:eastAsia="Times New Roman"/>
              </w:rPr>
              <w:t>2</w:t>
            </w:r>
          </w:p>
        </w:tc>
        <w:tc>
          <w:tcPr>
            <w:tcW w:w="1620" w:type="dxa"/>
          </w:tcPr>
          <w:p w14:paraId="7AD87856" w14:textId="36188776" w:rsidR="006D0EE3" w:rsidRP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6D0EE3">
              <w:rPr>
                <w:rFonts w:eastAsia="Times New Roman"/>
              </w:rPr>
              <w:t>0.07</w:t>
            </w:r>
          </w:p>
        </w:tc>
      </w:tr>
      <w:tr w:rsidR="007D4496" w:rsidRPr="002B0D10" w14:paraId="05AC7D61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181052CD" w14:textId="77777777" w:rsid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45454469" w14:textId="4521BDB2" w:rsid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7</w:t>
            </w:r>
          </w:p>
        </w:tc>
        <w:tc>
          <w:tcPr>
            <w:tcW w:w="1530" w:type="dxa"/>
          </w:tcPr>
          <w:p w14:paraId="0D5E43FE" w14:textId="2E053271" w:rsidR="006D0EE3" w:rsidRP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F4A1A">
              <w:rPr>
                <w:rFonts w:eastAsia="Times New Roman"/>
              </w:rPr>
              <w:t>0.003</w:t>
            </w:r>
          </w:p>
        </w:tc>
        <w:tc>
          <w:tcPr>
            <w:tcW w:w="1440" w:type="dxa"/>
          </w:tcPr>
          <w:p w14:paraId="74632490" w14:textId="6D96B10C" w:rsidR="006D0EE3" w:rsidRPr="006D0EE3" w:rsidRDefault="006D0EE3" w:rsidP="00730BE3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6D0EE3">
              <w:rPr>
                <w:rFonts w:eastAsia="Times New Roman"/>
              </w:rPr>
              <w:t>0.02</w:t>
            </w:r>
            <w:r w:rsidR="00730BE3">
              <w:rPr>
                <w:rFonts w:eastAsia="Times New Roman"/>
              </w:rPr>
              <w:t>5</w:t>
            </w:r>
          </w:p>
        </w:tc>
        <w:tc>
          <w:tcPr>
            <w:tcW w:w="1620" w:type="dxa"/>
          </w:tcPr>
          <w:p w14:paraId="1A7E987C" w14:textId="7AFEB268" w:rsidR="006D0EE3" w:rsidRPr="006D0EE3" w:rsidRDefault="006D0EE3" w:rsidP="00730BE3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6D0EE3">
              <w:rPr>
                <w:rFonts w:eastAsia="Times New Roman"/>
              </w:rPr>
              <w:t>0.012</w:t>
            </w:r>
          </w:p>
        </w:tc>
      </w:tr>
      <w:tr w:rsidR="007D4496" w:rsidRPr="002B0D10" w14:paraId="3E4EEED8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4552ABC9" w14:textId="77777777" w:rsid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0F9504AE" w14:textId="3A773E90" w:rsid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8</w:t>
            </w:r>
          </w:p>
        </w:tc>
        <w:tc>
          <w:tcPr>
            <w:tcW w:w="1530" w:type="dxa"/>
          </w:tcPr>
          <w:p w14:paraId="62E145B3" w14:textId="1B3716D0" w:rsidR="006D0EE3" w:rsidRP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F4A1A">
              <w:rPr>
                <w:rFonts w:eastAsia="Times New Roman"/>
              </w:rPr>
              <w:t>0.035</w:t>
            </w:r>
          </w:p>
        </w:tc>
        <w:tc>
          <w:tcPr>
            <w:tcW w:w="1440" w:type="dxa"/>
          </w:tcPr>
          <w:p w14:paraId="773BD098" w14:textId="78A98A72" w:rsidR="006D0EE3" w:rsidRPr="006D0EE3" w:rsidRDefault="006D0EE3" w:rsidP="00730BE3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6D0EE3">
              <w:rPr>
                <w:rFonts w:eastAsia="Times New Roman"/>
              </w:rPr>
              <w:t>0.004</w:t>
            </w:r>
          </w:p>
        </w:tc>
        <w:tc>
          <w:tcPr>
            <w:tcW w:w="1620" w:type="dxa"/>
          </w:tcPr>
          <w:p w14:paraId="4CBE5EFD" w14:textId="27182741" w:rsidR="006D0EE3" w:rsidRPr="006D0EE3" w:rsidRDefault="006D0EE3" w:rsidP="00730BE3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6D0EE3">
              <w:rPr>
                <w:rFonts w:eastAsia="Times New Roman"/>
              </w:rPr>
              <w:t>0.052</w:t>
            </w:r>
          </w:p>
        </w:tc>
      </w:tr>
      <w:tr w:rsidR="007D4496" w:rsidRPr="002B0D10" w14:paraId="7349A097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752DB3A0" w14:textId="77777777" w:rsid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7550F530" w14:textId="0BA7FF8B" w:rsid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9</w:t>
            </w:r>
          </w:p>
        </w:tc>
        <w:tc>
          <w:tcPr>
            <w:tcW w:w="1530" w:type="dxa"/>
          </w:tcPr>
          <w:p w14:paraId="3DDB1A37" w14:textId="3ED9A76A" w:rsidR="006D0EE3" w:rsidRP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F4A1A">
              <w:rPr>
                <w:rFonts w:eastAsia="Times New Roman"/>
              </w:rPr>
              <w:t>0.005</w:t>
            </w:r>
          </w:p>
        </w:tc>
        <w:tc>
          <w:tcPr>
            <w:tcW w:w="1440" w:type="dxa"/>
          </w:tcPr>
          <w:p w14:paraId="1989797D" w14:textId="46CE4126" w:rsidR="006D0EE3" w:rsidRPr="006D0EE3" w:rsidRDefault="006D0EE3" w:rsidP="00730BE3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6D0EE3">
              <w:rPr>
                <w:rFonts w:eastAsia="Times New Roman"/>
              </w:rPr>
              <w:t>0.614</w:t>
            </w:r>
          </w:p>
        </w:tc>
        <w:tc>
          <w:tcPr>
            <w:tcW w:w="1620" w:type="dxa"/>
          </w:tcPr>
          <w:p w14:paraId="4A066B27" w14:textId="0A594CF8" w:rsidR="006D0EE3" w:rsidRPr="006D0EE3" w:rsidRDefault="006D0EE3" w:rsidP="00730BE3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6D0EE3">
              <w:rPr>
                <w:rFonts w:eastAsia="Times New Roman"/>
              </w:rPr>
              <w:t>0.114</w:t>
            </w:r>
          </w:p>
        </w:tc>
      </w:tr>
      <w:tr w:rsidR="007D4496" w:rsidRPr="002B0D10" w14:paraId="0C887417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6AA2B07F" w14:textId="77777777" w:rsid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7E59EAD9" w14:textId="47033A2F" w:rsid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0</w:t>
            </w:r>
          </w:p>
        </w:tc>
        <w:tc>
          <w:tcPr>
            <w:tcW w:w="1530" w:type="dxa"/>
          </w:tcPr>
          <w:p w14:paraId="5A938A8E" w14:textId="41625C99" w:rsidR="006D0EE3" w:rsidRP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F4A1A">
              <w:rPr>
                <w:rFonts w:eastAsia="Times New Roman"/>
              </w:rPr>
              <w:t>0.171</w:t>
            </w:r>
          </w:p>
        </w:tc>
        <w:tc>
          <w:tcPr>
            <w:tcW w:w="1440" w:type="dxa"/>
          </w:tcPr>
          <w:p w14:paraId="69375003" w14:textId="77777777" w:rsidR="006D0EE3" w:rsidRP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</w:tcPr>
          <w:p w14:paraId="0A05688C" w14:textId="7EB87684" w:rsidR="006D0EE3" w:rsidRPr="006D0EE3" w:rsidRDefault="006D0EE3" w:rsidP="00730BE3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6D0EE3">
              <w:rPr>
                <w:rFonts w:eastAsia="Times New Roman"/>
              </w:rPr>
              <w:t>0.018</w:t>
            </w:r>
          </w:p>
        </w:tc>
      </w:tr>
      <w:tr w:rsidR="007D4496" w:rsidRPr="002B0D10" w14:paraId="3818C5CB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69DA56CB" w14:textId="77777777" w:rsid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8408BAD" w14:textId="61DBE9E0" w:rsid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F3B5532" w14:textId="42012DF6" w:rsidR="006D0EE3" w:rsidRP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F4A1A">
              <w:rPr>
                <w:rFonts w:eastAsia="Times New Roman"/>
              </w:rPr>
              <w:t>0.0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24047FE" w14:textId="07305E0D" w:rsidR="006D0EE3" w:rsidRPr="006D0EE3" w:rsidRDefault="006D0EE3" w:rsidP="00730BE3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6D0EE3">
              <w:rPr>
                <w:rFonts w:eastAsia="Times New Roman"/>
              </w:rPr>
              <w:t>0.00</w:t>
            </w:r>
            <w:r w:rsidR="00730BE3">
              <w:rPr>
                <w:rFonts w:eastAsia="Times New Roman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716932B" w14:textId="6D34C062" w:rsidR="006D0EE3" w:rsidRPr="006D0EE3" w:rsidRDefault="006D0EE3" w:rsidP="00730BE3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6D0EE3">
              <w:rPr>
                <w:rFonts w:eastAsia="Times New Roman"/>
              </w:rPr>
              <w:t>0.006</w:t>
            </w:r>
          </w:p>
        </w:tc>
      </w:tr>
      <w:tr w:rsidR="007D4496" w:rsidRPr="002B0D10" w14:paraId="541639E5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2968E02D" w14:textId="77777777" w:rsid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double" w:sz="4" w:space="0" w:color="auto"/>
            </w:tcBorders>
          </w:tcPr>
          <w:p w14:paraId="376CF99C" w14:textId="4CA8172F" w:rsid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2</w:t>
            </w:r>
          </w:p>
        </w:tc>
        <w:tc>
          <w:tcPr>
            <w:tcW w:w="1530" w:type="dxa"/>
            <w:tcBorders>
              <w:bottom w:val="double" w:sz="4" w:space="0" w:color="auto"/>
            </w:tcBorders>
          </w:tcPr>
          <w:p w14:paraId="6AB0B8A6" w14:textId="3B0CFCC9" w:rsidR="006D0EE3" w:rsidRPr="006D0EE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F4A1A">
              <w:rPr>
                <w:rFonts w:eastAsia="Times New Roman"/>
              </w:rPr>
              <w:t>0.075</w:t>
            </w:r>
          </w:p>
        </w:tc>
        <w:tc>
          <w:tcPr>
            <w:tcW w:w="1440" w:type="dxa"/>
            <w:tcBorders>
              <w:bottom w:val="double" w:sz="4" w:space="0" w:color="auto"/>
            </w:tcBorders>
          </w:tcPr>
          <w:p w14:paraId="18A8B67D" w14:textId="24619C60" w:rsidR="006D0EE3" w:rsidRPr="006D0EE3" w:rsidRDefault="006D0EE3" w:rsidP="00307CC3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6D0EE3">
              <w:rPr>
                <w:rFonts w:eastAsia="Times New Roman"/>
              </w:rPr>
              <w:t>0.0</w:t>
            </w:r>
            <w:r w:rsidR="00307CC3">
              <w:rPr>
                <w:rFonts w:eastAsia="Times New Roman"/>
              </w:rPr>
              <w:t>04</w:t>
            </w:r>
          </w:p>
        </w:tc>
        <w:tc>
          <w:tcPr>
            <w:tcW w:w="1620" w:type="dxa"/>
            <w:tcBorders>
              <w:bottom w:val="double" w:sz="4" w:space="0" w:color="auto"/>
            </w:tcBorders>
          </w:tcPr>
          <w:p w14:paraId="1B6D8865" w14:textId="5B11B1B6" w:rsidR="006D0EE3" w:rsidRPr="006D0EE3" w:rsidRDefault="006D0EE3" w:rsidP="00730BE3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6D0EE3">
              <w:rPr>
                <w:rFonts w:eastAsia="Times New Roman"/>
              </w:rPr>
              <w:t>0.009</w:t>
            </w:r>
          </w:p>
        </w:tc>
      </w:tr>
      <w:tr w:rsidR="007D4496" w:rsidRPr="002B0D10" w14:paraId="25582FE2" w14:textId="77777777" w:rsidTr="00851649">
        <w:tc>
          <w:tcPr>
            <w:tcW w:w="1620" w:type="dxa"/>
            <w:vMerge w:val="restart"/>
            <w:tcBorders>
              <w:top w:val="double" w:sz="4" w:space="0" w:color="auto"/>
              <w:bottom w:val="double" w:sz="4" w:space="0" w:color="auto"/>
            </w:tcBorders>
          </w:tcPr>
          <w:p w14:paraId="0B7089F7" w14:textId="77777777" w:rsidR="006D0EE3" w:rsidRPr="002B0D10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D8</w:t>
            </w:r>
            <w:r w:rsidRPr="00FC0984">
              <w:rPr>
                <w:rFonts w:eastAsiaTheme="minorEastAsia"/>
                <w:vertAlign w:val="superscript"/>
                <w:lang w:eastAsia="zh-TW"/>
              </w:rPr>
              <w:t>+</w:t>
            </w: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77699262" w14:textId="794BFC5A" w:rsidR="006D0EE3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</w:t>
            </w:r>
          </w:p>
        </w:tc>
        <w:tc>
          <w:tcPr>
            <w:tcW w:w="1530" w:type="dxa"/>
            <w:tcBorders>
              <w:top w:val="double" w:sz="4" w:space="0" w:color="auto"/>
            </w:tcBorders>
          </w:tcPr>
          <w:p w14:paraId="2E4FA346" w14:textId="69B3BDC0" w:rsidR="006D0EE3" w:rsidRPr="007A57D3" w:rsidRDefault="00BE0D37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91</w:t>
            </w:r>
          </w:p>
        </w:tc>
        <w:tc>
          <w:tcPr>
            <w:tcW w:w="1440" w:type="dxa"/>
            <w:tcBorders>
              <w:top w:val="double" w:sz="4" w:space="0" w:color="auto"/>
            </w:tcBorders>
          </w:tcPr>
          <w:p w14:paraId="2E11E1F9" w14:textId="6FF96226" w:rsidR="006D0EE3" w:rsidRPr="007A57D3" w:rsidRDefault="006D0EE3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  <w:tcBorders>
              <w:top w:val="double" w:sz="4" w:space="0" w:color="auto"/>
            </w:tcBorders>
          </w:tcPr>
          <w:p w14:paraId="2AD415E1" w14:textId="2482C8E9" w:rsidR="006D0EE3" w:rsidRPr="007A57D3" w:rsidRDefault="007A57D3" w:rsidP="007D4496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16</w:t>
            </w:r>
          </w:p>
        </w:tc>
      </w:tr>
      <w:tr w:rsidR="007D4496" w:rsidRPr="002B0D10" w14:paraId="6F2E9442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6A16DDE3" w14:textId="77777777" w:rsidR="0011063A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0A4B47FA" w14:textId="731CF88F" w:rsidR="0011063A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530" w:type="dxa"/>
          </w:tcPr>
          <w:p w14:paraId="0514F4A0" w14:textId="18717481" w:rsidR="0011063A" w:rsidRPr="007A57D3" w:rsidRDefault="00C0174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9</w:t>
            </w:r>
          </w:p>
        </w:tc>
        <w:tc>
          <w:tcPr>
            <w:tcW w:w="1440" w:type="dxa"/>
          </w:tcPr>
          <w:p w14:paraId="0FF95773" w14:textId="77777777" w:rsidR="0011063A" w:rsidRPr="007A57D3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</w:tcPr>
          <w:p w14:paraId="6B9C8887" w14:textId="77777777" w:rsidR="0011063A" w:rsidRPr="007A57D3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</w:tr>
      <w:tr w:rsidR="007D4496" w:rsidRPr="002B0D10" w14:paraId="6778F80E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0B65FED0" w14:textId="77777777" w:rsidR="0011063A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62ED30A6" w14:textId="39788D7F" w:rsidR="0011063A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1530" w:type="dxa"/>
          </w:tcPr>
          <w:p w14:paraId="40704E42" w14:textId="7A9BE92A" w:rsidR="0011063A" w:rsidRPr="007A57D3" w:rsidRDefault="00BE0D37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07</w:t>
            </w:r>
          </w:p>
        </w:tc>
        <w:tc>
          <w:tcPr>
            <w:tcW w:w="1440" w:type="dxa"/>
          </w:tcPr>
          <w:p w14:paraId="2F7720C8" w14:textId="77777777" w:rsidR="0011063A" w:rsidRPr="007A57D3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</w:tcPr>
          <w:p w14:paraId="0831543A" w14:textId="0CC71DE5" w:rsidR="0011063A" w:rsidRPr="007A57D3" w:rsidRDefault="007A57D3" w:rsidP="007D4496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</w:t>
            </w:r>
            <w:r w:rsidR="007D4496">
              <w:rPr>
                <w:rFonts w:eastAsia="Times New Roman"/>
              </w:rPr>
              <w:t>20</w:t>
            </w:r>
          </w:p>
        </w:tc>
      </w:tr>
      <w:tr w:rsidR="007D4496" w:rsidRPr="002B0D10" w14:paraId="7CE7BD0F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425135B0" w14:textId="77777777" w:rsidR="0011063A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40858245" w14:textId="60D90B3D" w:rsidR="0011063A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4</w:t>
            </w:r>
          </w:p>
        </w:tc>
        <w:tc>
          <w:tcPr>
            <w:tcW w:w="1530" w:type="dxa"/>
          </w:tcPr>
          <w:p w14:paraId="5CE36908" w14:textId="126AB863" w:rsidR="0011063A" w:rsidRPr="007A57D3" w:rsidRDefault="00BE0D37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19</w:t>
            </w:r>
          </w:p>
        </w:tc>
        <w:tc>
          <w:tcPr>
            <w:tcW w:w="1440" w:type="dxa"/>
          </w:tcPr>
          <w:p w14:paraId="1B413B30" w14:textId="1659CBEE" w:rsidR="0011063A" w:rsidRPr="007A57D3" w:rsidRDefault="007A57D3" w:rsidP="007D4496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0</w:t>
            </w:r>
            <w:r w:rsidR="007D4496">
              <w:rPr>
                <w:rFonts w:eastAsia="Times New Roman"/>
              </w:rPr>
              <w:t>3</w:t>
            </w:r>
          </w:p>
        </w:tc>
        <w:tc>
          <w:tcPr>
            <w:tcW w:w="1620" w:type="dxa"/>
          </w:tcPr>
          <w:p w14:paraId="30886DC4" w14:textId="4FDBCB31" w:rsidR="0011063A" w:rsidRPr="007A57D3" w:rsidRDefault="007A57D3" w:rsidP="007D4496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0</w:t>
            </w:r>
            <w:r w:rsidR="007D4496">
              <w:rPr>
                <w:rFonts w:eastAsia="Times New Roman"/>
              </w:rPr>
              <w:t>8</w:t>
            </w:r>
          </w:p>
        </w:tc>
      </w:tr>
      <w:tr w:rsidR="007D4496" w:rsidRPr="002B0D10" w14:paraId="454F27E8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48BFCC52" w14:textId="77777777" w:rsidR="0011063A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010E4028" w14:textId="019115A8" w:rsidR="0011063A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5</w:t>
            </w:r>
          </w:p>
        </w:tc>
        <w:tc>
          <w:tcPr>
            <w:tcW w:w="1530" w:type="dxa"/>
          </w:tcPr>
          <w:p w14:paraId="1ABFF442" w14:textId="072E0B4A" w:rsidR="0011063A" w:rsidRPr="007A57D3" w:rsidRDefault="00BE0D37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00</w:t>
            </w:r>
          </w:p>
        </w:tc>
        <w:tc>
          <w:tcPr>
            <w:tcW w:w="1440" w:type="dxa"/>
          </w:tcPr>
          <w:p w14:paraId="510A4485" w14:textId="0BDCC920" w:rsidR="0011063A" w:rsidRPr="007A57D3" w:rsidRDefault="007A57D3" w:rsidP="007D4496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00</w:t>
            </w:r>
          </w:p>
        </w:tc>
        <w:tc>
          <w:tcPr>
            <w:tcW w:w="1620" w:type="dxa"/>
          </w:tcPr>
          <w:p w14:paraId="11F37EAB" w14:textId="520C8319" w:rsidR="0011063A" w:rsidRPr="007A57D3" w:rsidRDefault="007A57D3" w:rsidP="007D4496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00</w:t>
            </w:r>
          </w:p>
        </w:tc>
      </w:tr>
      <w:tr w:rsidR="007D4496" w:rsidRPr="002B0D10" w14:paraId="389A1C65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213E73D2" w14:textId="77777777" w:rsidR="0011063A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73EE0019" w14:textId="35F87020" w:rsidR="0011063A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6</w:t>
            </w:r>
          </w:p>
        </w:tc>
        <w:tc>
          <w:tcPr>
            <w:tcW w:w="1530" w:type="dxa"/>
          </w:tcPr>
          <w:p w14:paraId="0C86C3DC" w14:textId="39F2D839" w:rsidR="0011063A" w:rsidRPr="007A57D3" w:rsidRDefault="00BE0D37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14</w:t>
            </w:r>
          </w:p>
        </w:tc>
        <w:tc>
          <w:tcPr>
            <w:tcW w:w="1440" w:type="dxa"/>
          </w:tcPr>
          <w:p w14:paraId="29147D4E" w14:textId="4EF982A7" w:rsidR="0011063A" w:rsidRPr="007A57D3" w:rsidRDefault="007A57D3" w:rsidP="007D4496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02</w:t>
            </w:r>
          </w:p>
        </w:tc>
        <w:tc>
          <w:tcPr>
            <w:tcW w:w="1620" w:type="dxa"/>
          </w:tcPr>
          <w:p w14:paraId="1217DD86" w14:textId="3D3DFD55" w:rsidR="0011063A" w:rsidRPr="007A57D3" w:rsidRDefault="007A57D3" w:rsidP="007D4496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5</w:t>
            </w:r>
            <w:r w:rsidR="007D4496">
              <w:rPr>
                <w:rFonts w:eastAsia="Times New Roman"/>
              </w:rPr>
              <w:t>8</w:t>
            </w:r>
          </w:p>
        </w:tc>
      </w:tr>
      <w:tr w:rsidR="007D4496" w:rsidRPr="002B0D10" w14:paraId="2044C646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5DC08ABD" w14:textId="77777777" w:rsidR="0011063A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3E976CC5" w14:textId="16F247E8" w:rsidR="0011063A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7</w:t>
            </w:r>
          </w:p>
        </w:tc>
        <w:tc>
          <w:tcPr>
            <w:tcW w:w="1530" w:type="dxa"/>
          </w:tcPr>
          <w:p w14:paraId="5234A1EC" w14:textId="4F025EFB" w:rsidR="0011063A" w:rsidRPr="007A57D3" w:rsidRDefault="00BE0D37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09</w:t>
            </w:r>
          </w:p>
        </w:tc>
        <w:tc>
          <w:tcPr>
            <w:tcW w:w="1440" w:type="dxa"/>
          </w:tcPr>
          <w:p w14:paraId="4834CB34" w14:textId="15E8225C" w:rsidR="0011063A" w:rsidRPr="007A57D3" w:rsidRDefault="00E856BB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08</w:t>
            </w:r>
          </w:p>
        </w:tc>
        <w:tc>
          <w:tcPr>
            <w:tcW w:w="1620" w:type="dxa"/>
          </w:tcPr>
          <w:p w14:paraId="2C645605" w14:textId="73D9C5EC" w:rsidR="0011063A" w:rsidRPr="007A57D3" w:rsidRDefault="007A57D3" w:rsidP="007D4496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04</w:t>
            </w:r>
          </w:p>
        </w:tc>
      </w:tr>
      <w:tr w:rsidR="007D4496" w:rsidRPr="002B0D10" w14:paraId="655E9635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6F748473" w14:textId="77777777" w:rsidR="0011063A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640A25B6" w14:textId="67BD4AC6" w:rsidR="0011063A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8</w:t>
            </w:r>
          </w:p>
        </w:tc>
        <w:tc>
          <w:tcPr>
            <w:tcW w:w="1530" w:type="dxa"/>
          </w:tcPr>
          <w:p w14:paraId="7455B3B8" w14:textId="6344A532" w:rsidR="0011063A" w:rsidRPr="007A57D3" w:rsidRDefault="00BE0D37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17</w:t>
            </w:r>
          </w:p>
        </w:tc>
        <w:tc>
          <w:tcPr>
            <w:tcW w:w="1440" w:type="dxa"/>
          </w:tcPr>
          <w:p w14:paraId="16DC9CAC" w14:textId="4F1D1B34" w:rsidR="0011063A" w:rsidRPr="007A57D3" w:rsidRDefault="00E856BB" w:rsidP="007D4496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02</w:t>
            </w:r>
          </w:p>
        </w:tc>
        <w:tc>
          <w:tcPr>
            <w:tcW w:w="1620" w:type="dxa"/>
          </w:tcPr>
          <w:p w14:paraId="28732BA8" w14:textId="389A189C" w:rsidR="0011063A" w:rsidRPr="007A57D3" w:rsidRDefault="007A57D3" w:rsidP="007D4496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2</w:t>
            </w:r>
            <w:r w:rsidR="007D4496">
              <w:rPr>
                <w:rFonts w:eastAsia="Times New Roman"/>
              </w:rPr>
              <w:t>4</w:t>
            </w:r>
          </w:p>
        </w:tc>
      </w:tr>
      <w:tr w:rsidR="007D4496" w:rsidRPr="002B0D10" w14:paraId="6E5E088D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566814D1" w14:textId="77777777" w:rsidR="0011063A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71F36AAB" w14:textId="63EA704F" w:rsidR="0011063A" w:rsidRDefault="0011063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9</w:t>
            </w:r>
          </w:p>
        </w:tc>
        <w:tc>
          <w:tcPr>
            <w:tcW w:w="1530" w:type="dxa"/>
          </w:tcPr>
          <w:p w14:paraId="22500CAC" w14:textId="7B818DD1" w:rsidR="0011063A" w:rsidRPr="007A57D3" w:rsidRDefault="00BE0D37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02</w:t>
            </w:r>
          </w:p>
        </w:tc>
        <w:tc>
          <w:tcPr>
            <w:tcW w:w="1440" w:type="dxa"/>
          </w:tcPr>
          <w:p w14:paraId="7402E159" w14:textId="3CE5905E" w:rsidR="0011063A" w:rsidRPr="007A57D3" w:rsidRDefault="00E856BB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189</w:t>
            </w:r>
          </w:p>
        </w:tc>
        <w:tc>
          <w:tcPr>
            <w:tcW w:w="1620" w:type="dxa"/>
          </w:tcPr>
          <w:p w14:paraId="2D8BFC62" w14:textId="04352250" w:rsidR="0011063A" w:rsidRPr="007A57D3" w:rsidRDefault="007A57D3" w:rsidP="007D4496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32</w:t>
            </w:r>
          </w:p>
        </w:tc>
      </w:tr>
      <w:tr w:rsidR="007D4496" w:rsidRPr="002B0D10" w14:paraId="12835079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271489FA" w14:textId="77777777" w:rsidR="007D4496" w:rsidRDefault="007D4496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9FDF118" w14:textId="2E1F4007" w:rsidR="007D4496" w:rsidRDefault="007D4496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E17052D" w14:textId="7FE81E10" w:rsidR="007D4496" w:rsidRPr="007A57D3" w:rsidRDefault="007D4496" w:rsidP="00E856BB">
            <w:pPr>
              <w:spacing w:before="60"/>
              <w:jc w:val="center"/>
              <w:rPr>
                <w:rFonts w:eastAsia="Times New Roman"/>
              </w:rPr>
            </w:pPr>
            <w:r w:rsidRPr="007A57D3">
              <w:rPr>
                <w:rFonts w:eastAsia="Times New Roman"/>
              </w:rPr>
              <w:t>0.1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42E78EC" w14:textId="77777777" w:rsidR="007D4496" w:rsidRPr="007A57D3" w:rsidRDefault="007D4496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5E1CD07" w14:textId="06D63DA2" w:rsidR="007D4496" w:rsidRPr="007A57D3" w:rsidRDefault="007D4496" w:rsidP="007D4496">
            <w:pPr>
              <w:spacing w:before="60"/>
              <w:jc w:val="center"/>
              <w:rPr>
                <w:rFonts w:eastAsia="Times New Roman"/>
              </w:rPr>
            </w:pPr>
            <w:r w:rsidRPr="007A57D3">
              <w:rPr>
                <w:rFonts w:eastAsia="Times New Roman"/>
              </w:rPr>
              <w:t>0.008</w:t>
            </w:r>
          </w:p>
        </w:tc>
      </w:tr>
      <w:tr w:rsidR="007D4496" w:rsidRPr="002B0D10" w14:paraId="52A71955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34B3C928" w14:textId="77777777" w:rsidR="007D4496" w:rsidRDefault="007D4496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038D341" w14:textId="1A7B27E5" w:rsidR="007D4496" w:rsidRDefault="007D4496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F0D48A4" w14:textId="01B62B40" w:rsidR="007D4496" w:rsidRPr="007A57D3" w:rsidRDefault="007D4496" w:rsidP="00E856BB">
            <w:pPr>
              <w:spacing w:before="60"/>
              <w:jc w:val="center"/>
              <w:rPr>
                <w:rFonts w:eastAsia="Times New Roman"/>
              </w:rPr>
            </w:pPr>
            <w:r w:rsidRPr="007A57D3">
              <w:rPr>
                <w:rFonts w:eastAsia="Times New Roman"/>
              </w:rPr>
              <w:t>0.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BA8A84C" w14:textId="44A5EC6C" w:rsidR="007D4496" w:rsidRPr="007A57D3" w:rsidRDefault="007D4496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0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04D5AF4" w14:textId="2C6BD197" w:rsidR="007D4496" w:rsidRPr="007A57D3" w:rsidRDefault="007D4496" w:rsidP="007D4496">
            <w:pPr>
              <w:spacing w:before="60"/>
              <w:jc w:val="center"/>
              <w:rPr>
                <w:rFonts w:eastAsia="Times New Roman"/>
              </w:rPr>
            </w:pPr>
            <w:r w:rsidRPr="007A57D3">
              <w:rPr>
                <w:rFonts w:eastAsia="Times New Roman"/>
              </w:rPr>
              <w:t>0.001</w:t>
            </w:r>
          </w:p>
        </w:tc>
      </w:tr>
      <w:tr w:rsidR="007D4496" w:rsidRPr="002B0D10" w14:paraId="36697F3F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6590EFAB" w14:textId="77777777" w:rsidR="007D4496" w:rsidRDefault="007D4496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double" w:sz="4" w:space="0" w:color="auto"/>
            </w:tcBorders>
          </w:tcPr>
          <w:p w14:paraId="04475090" w14:textId="3520032F" w:rsidR="007D4496" w:rsidRDefault="007D4496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  <w:bottom w:val="double" w:sz="4" w:space="0" w:color="auto"/>
            </w:tcBorders>
          </w:tcPr>
          <w:p w14:paraId="3EEA44D5" w14:textId="2826FE17" w:rsidR="007D4496" w:rsidRPr="007A57D3" w:rsidRDefault="007D4496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13</w:t>
            </w:r>
          </w:p>
        </w:tc>
        <w:tc>
          <w:tcPr>
            <w:tcW w:w="1440" w:type="dxa"/>
            <w:tcBorders>
              <w:top w:val="single" w:sz="4" w:space="0" w:color="auto"/>
              <w:bottom w:val="double" w:sz="4" w:space="0" w:color="auto"/>
            </w:tcBorders>
          </w:tcPr>
          <w:p w14:paraId="3C5F72C6" w14:textId="02E7301D" w:rsidR="007D4496" w:rsidRPr="007A57D3" w:rsidRDefault="007D4496" w:rsidP="00307CC3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0</w:t>
            </w:r>
            <w:r w:rsidR="00307CC3">
              <w:rPr>
                <w:rFonts w:eastAsia="Times New Roman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double" w:sz="4" w:space="0" w:color="auto"/>
            </w:tcBorders>
          </w:tcPr>
          <w:p w14:paraId="34C2F623" w14:textId="27FC186E" w:rsidR="007D4496" w:rsidRPr="007A57D3" w:rsidRDefault="007D4496" w:rsidP="007D4496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7A57D3">
              <w:rPr>
                <w:rFonts w:eastAsia="Times New Roman"/>
              </w:rPr>
              <w:t>0.00</w:t>
            </w:r>
            <w:r>
              <w:rPr>
                <w:rFonts w:eastAsia="Times New Roman"/>
              </w:rPr>
              <w:t>2</w:t>
            </w:r>
          </w:p>
        </w:tc>
      </w:tr>
      <w:tr w:rsidR="007D4496" w:rsidRPr="002B0D10" w14:paraId="0B105B96" w14:textId="77777777" w:rsidTr="00851649">
        <w:tc>
          <w:tcPr>
            <w:tcW w:w="1620" w:type="dxa"/>
            <w:vMerge w:val="restart"/>
            <w:tcBorders>
              <w:top w:val="double" w:sz="4" w:space="0" w:color="auto"/>
              <w:bottom w:val="double" w:sz="4" w:space="0" w:color="auto"/>
            </w:tcBorders>
          </w:tcPr>
          <w:p w14:paraId="39C65186" w14:textId="77777777" w:rsidR="007D4496" w:rsidRPr="002B0D10" w:rsidRDefault="007D4496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lastRenderedPageBreak/>
              <w:t>CD4</w:t>
            </w:r>
            <w:r>
              <w:rPr>
                <w:rFonts w:eastAsiaTheme="minorEastAsia"/>
                <w:vertAlign w:val="superscript"/>
                <w:lang w:eastAsia="zh-TW"/>
              </w:rPr>
              <w:t>-</w:t>
            </w:r>
            <w:r>
              <w:rPr>
                <w:rFonts w:eastAsiaTheme="minorEastAsia"/>
                <w:lang w:eastAsia="zh-TW"/>
              </w:rPr>
              <w:t>CD8</w:t>
            </w:r>
            <w:r>
              <w:rPr>
                <w:rFonts w:eastAsiaTheme="minorEastAsia"/>
                <w:vertAlign w:val="superscript"/>
                <w:lang w:eastAsia="zh-TW"/>
              </w:rPr>
              <w:t>-</w:t>
            </w: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083246B1" w14:textId="7B4FCCAF" w:rsidR="007D4496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</w:t>
            </w:r>
          </w:p>
        </w:tc>
        <w:tc>
          <w:tcPr>
            <w:tcW w:w="1530" w:type="dxa"/>
            <w:tcBorders>
              <w:top w:val="double" w:sz="4" w:space="0" w:color="auto"/>
            </w:tcBorders>
          </w:tcPr>
          <w:p w14:paraId="13B39BB3" w14:textId="5D4FF4DF" w:rsidR="007D4496" w:rsidRPr="001E5E8A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99</w:t>
            </w:r>
          </w:p>
        </w:tc>
        <w:tc>
          <w:tcPr>
            <w:tcW w:w="1440" w:type="dxa"/>
            <w:tcBorders>
              <w:top w:val="double" w:sz="4" w:space="0" w:color="auto"/>
            </w:tcBorders>
          </w:tcPr>
          <w:p w14:paraId="0CB9A8B4" w14:textId="0E084C38" w:rsidR="007D4496" w:rsidRPr="001E5E8A" w:rsidRDefault="007D4496" w:rsidP="00E856BB">
            <w:pPr>
              <w:spacing w:before="60"/>
              <w:jc w:val="center"/>
              <w:rPr>
                <w:rFonts w:eastAsiaTheme="minorEastAsia"/>
                <w:highlight w:val="yellow"/>
                <w:lang w:eastAsia="zh-TW"/>
              </w:rPr>
            </w:pPr>
          </w:p>
        </w:tc>
        <w:tc>
          <w:tcPr>
            <w:tcW w:w="1620" w:type="dxa"/>
            <w:tcBorders>
              <w:top w:val="double" w:sz="4" w:space="0" w:color="auto"/>
            </w:tcBorders>
          </w:tcPr>
          <w:p w14:paraId="42AD3D2A" w14:textId="1A531B79" w:rsidR="007D4496" w:rsidRPr="001E5E8A" w:rsidRDefault="001E5E8A" w:rsidP="001E5E8A">
            <w:pPr>
              <w:spacing w:before="60"/>
              <w:jc w:val="center"/>
              <w:rPr>
                <w:rFonts w:eastAsiaTheme="minorEastAsia"/>
                <w:color w:val="000000" w:themeColor="text1"/>
                <w:highlight w:val="yellow"/>
                <w:lang w:eastAsia="zh-TW"/>
              </w:rPr>
            </w:pPr>
            <w:r w:rsidRPr="001E5E8A">
              <w:rPr>
                <w:rFonts w:eastAsia="Times New Roman"/>
              </w:rPr>
              <w:t>0.02</w:t>
            </w:r>
            <w:r>
              <w:rPr>
                <w:rFonts w:eastAsia="Times New Roman"/>
              </w:rPr>
              <w:t>3</w:t>
            </w:r>
          </w:p>
        </w:tc>
      </w:tr>
      <w:tr w:rsidR="00877A18" w:rsidRPr="002B0D10" w14:paraId="48932ABD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4EA23EA4" w14:textId="77777777" w:rsidR="00877A18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4149FA76" w14:textId="3F6C412C" w:rsidR="00877A18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530" w:type="dxa"/>
          </w:tcPr>
          <w:p w14:paraId="4E1A5563" w14:textId="538F2A8A" w:rsidR="00877A18" w:rsidRPr="001E5E8A" w:rsidRDefault="00C0174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48</w:t>
            </w:r>
          </w:p>
        </w:tc>
        <w:tc>
          <w:tcPr>
            <w:tcW w:w="1440" w:type="dxa"/>
          </w:tcPr>
          <w:p w14:paraId="634A8C9B" w14:textId="77777777" w:rsidR="00877A18" w:rsidRPr="001E5E8A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</w:tcPr>
          <w:p w14:paraId="3E0107C0" w14:textId="77777777" w:rsidR="00877A18" w:rsidRPr="001E5E8A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</w:tr>
      <w:tr w:rsidR="00877A18" w:rsidRPr="002B0D10" w14:paraId="02FDB2E6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744EC1C9" w14:textId="77777777" w:rsidR="00877A18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0C6D345C" w14:textId="370D0888" w:rsidR="00877A18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1530" w:type="dxa"/>
          </w:tcPr>
          <w:p w14:paraId="547E561B" w14:textId="7AFBF925" w:rsidR="00877A18" w:rsidRPr="001E5E8A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30</w:t>
            </w:r>
          </w:p>
        </w:tc>
        <w:tc>
          <w:tcPr>
            <w:tcW w:w="1440" w:type="dxa"/>
          </w:tcPr>
          <w:p w14:paraId="0DBA3BDA" w14:textId="77777777" w:rsidR="00877A18" w:rsidRPr="001E5E8A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</w:tcPr>
          <w:p w14:paraId="3C96DF34" w14:textId="03D8BA0C" w:rsidR="00877A18" w:rsidRPr="001E5E8A" w:rsidRDefault="001E5E8A" w:rsidP="001E5E8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5</w:t>
            </w:r>
            <w:r>
              <w:rPr>
                <w:rFonts w:eastAsia="Times New Roman"/>
              </w:rPr>
              <w:t>6</w:t>
            </w:r>
          </w:p>
        </w:tc>
      </w:tr>
      <w:tr w:rsidR="00877A18" w:rsidRPr="002B0D10" w14:paraId="026EB134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1C222169" w14:textId="77777777" w:rsidR="00877A18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64687B61" w14:textId="0A0D1131" w:rsidR="00877A18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4</w:t>
            </w:r>
          </w:p>
        </w:tc>
        <w:tc>
          <w:tcPr>
            <w:tcW w:w="1530" w:type="dxa"/>
          </w:tcPr>
          <w:p w14:paraId="175227F6" w14:textId="0421786C" w:rsidR="00877A18" w:rsidRPr="001E5E8A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90</w:t>
            </w:r>
          </w:p>
        </w:tc>
        <w:tc>
          <w:tcPr>
            <w:tcW w:w="1440" w:type="dxa"/>
          </w:tcPr>
          <w:p w14:paraId="45D3B52D" w14:textId="3E463C18" w:rsidR="00877A18" w:rsidRPr="001E5E8A" w:rsidRDefault="001E5E8A" w:rsidP="001E5E8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06</w:t>
            </w:r>
          </w:p>
        </w:tc>
        <w:tc>
          <w:tcPr>
            <w:tcW w:w="1620" w:type="dxa"/>
          </w:tcPr>
          <w:p w14:paraId="65DA4AA6" w14:textId="71C5CD69" w:rsidR="00877A18" w:rsidRPr="001E5E8A" w:rsidRDefault="001E5E8A" w:rsidP="001E5E8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2</w:t>
            </w:r>
            <w:r>
              <w:rPr>
                <w:rFonts w:eastAsia="Times New Roman"/>
              </w:rPr>
              <w:t>1</w:t>
            </w:r>
          </w:p>
        </w:tc>
      </w:tr>
      <w:tr w:rsidR="00877A18" w:rsidRPr="002B0D10" w14:paraId="6D3623FF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58415749" w14:textId="77777777" w:rsidR="00877A18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5DBE7744" w14:textId="325938BA" w:rsidR="00877A18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5</w:t>
            </w:r>
          </w:p>
        </w:tc>
        <w:tc>
          <w:tcPr>
            <w:tcW w:w="1530" w:type="dxa"/>
          </w:tcPr>
          <w:p w14:paraId="6EF24D2F" w14:textId="2E05912D" w:rsidR="00877A18" w:rsidRPr="001E5E8A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01</w:t>
            </w:r>
          </w:p>
        </w:tc>
        <w:tc>
          <w:tcPr>
            <w:tcW w:w="1440" w:type="dxa"/>
          </w:tcPr>
          <w:p w14:paraId="6087E9FA" w14:textId="2E18C2DD" w:rsidR="00877A18" w:rsidRPr="001E5E8A" w:rsidRDefault="001E5E8A" w:rsidP="001E5E8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00</w:t>
            </w:r>
          </w:p>
        </w:tc>
        <w:tc>
          <w:tcPr>
            <w:tcW w:w="1620" w:type="dxa"/>
          </w:tcPr>
          <w:p w14:paraId="5927F6DB" w14:textId="3DF931FA" w:rsidR="00877A18" w:rsidRPr="001E5E8A" w:rsidRDefault="001E5E8A" w:rsidP="001E5E8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00</w:t>
            </w:r>
          </w:p>
        </w:tc>
      </w:tr>
      <w:tr w:rsidR="00877A18" w:rsidRPr="002B0D10" w14:paraId="78BA1F98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2C7018AE" w14:textId="77777777" w:rsidR="00877A18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636F8D85" w14:textId="23E20CB1" w:rsidR="00877A18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6</w:t>
            </w:r>
          </w:p>
        </w:tc>
        <w:tc>
          <w:tcPr>
            <w:tcW w:w="1530" w:type="dxa"/>
          </w:tcPr>
          <w:p w14:paraId="49951E01" w14:textId="3667C543" w:rsidR="00877A18" w:rsidRPr="001E5E8A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09</w:t>
            </w:r>
          </w:p>
        </w:tc>
        <w:tc>
          <w:tcPr>
            <w:tcW w:w="1440" w:type="dxa"/>
          </w:tcPr>
          <w:p w14:paraId="78ACDB69" w14:textId="06F85E92" w:rsidR="00877A18" w:rsidRPr="001E5E8A" w:rsidRDefault="001E5E8A" w:rsidP="001E5E8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02</w:t>
            </w:r>
          </w:p>
        </w:tc>
        <w:tc>
          <w:tcPr>
            <w:tcW w:w="1620" w:type="dxa"/>
          </w:tcPr>
          <w:p w14:paraId="1A6A3D30" w14:textId="1B095D44" w:rsidR="00877A18" w:rsidRPr="001E5E8A" w:rsidRDefault="001E5E8A" w:rsidP="001E5E8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61</w:t>
            </w:r>
          </w:p>
        </w:tc>
      </w:tr>
      <w:tr w:rsidR="00877A18" w:rsidRPr="002B0D10" w14:paraId="2A946A46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11EF0384" w14:textId="77777777" w:rsidR="00877A18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19669D25" w14:textId="320DA2F7" w:rsidR="00877A18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7</w:t>
            </w:r>
          </w:p>
        </w:tc>
        <w:tc>
          <w:tcPr>
            <w:tcW w:w="1530" w:type="dxa"/>
          </w:tcPr>
          <w:p w14:paraId="10A76524" w14:textId="00F189B9" w:rsidR="00877A18" w:rsidRPr="001E5E8A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04</w:t>
            </w:r>
          </w:p>
        </w:tc>
        <w:tc>
          <w:tcPr>
            <w:tcW w:w="1440" w:type="dxa"/>
          </w:tcPr>
          <w:p w14:paraId="00DFE19C" w14:textId="45C2B14E" w:rsidR="00877A18" w:rsidRPr="001E5E8A" w:rsidRDefault="001E5E8A" w:rsidP="001E5E8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1</w:t>
            </w:r>
            <w:r>
              <w:rPr>
                <w:rFonts w:eastAsia="Times New Roman"/>
              </w:rPr>
              <w:t>7</w:t>
            </w:r>
          </w:p>
        </w:tc>
        <w:tc>
          <w:tcPr>
            <w:tcW w:w="1620" w:type="dxa"/>
          </w:tcPr>
          <w:p w14:paraId="27DED4BF" w14:textId="68AD3907" w:rsidR="00877A18" w:rsidRPr="001E5E8A" w:rsidRDefault="001E5E8A" w:rsidP="001E5E8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0</w:t>
            </w:r>
            <w:r>
              <w:rPr>
                <w:rFonts w:eastAsia="Times New Roman"/>
              </w:rPr>
              <w:t>8</w:t>
            </w:r>
          </w:p>
        </w:tc>
      </w:tr>
      <w:tr w:rsidR="00877A18" w:rsidRPr="002B0D10" w14:paraId="08D3747A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54F4F19C" w14:textId="77777777" w:rsidR="00877A18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53E5D30D" w14:textId="5031AE34" w:rsidR="00877A18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8</w:t>
            </w:r>
          </w:p>
        </w:tc>
        <w:tc>
          <w:tcPr>
            <w:tcW w:w="1530" w:type="dxa"/>
          </w:tcPr>
          <w:p w14:paraId="32DE6A59" w14:textId="310A3DEE" w:rsidR="00877A18" w:rsidRPr="001E5E8A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32</w:t>
            </w:r>
          </w:p>
        </w:tc>
        <w:tc>
          <w:tcPr>
            <w:tcW w:w="1440" w:type="dxa"/>
          </w:tcPr>
          <w:p w14:paraId="19A29CE5" w14:textId="43ACFF48" w:rsidR="00877A18" w:rsidRPr="001E5E8A" w:rsidRDefault="001E5E8A" w:rsidP="001E5E8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0</w:t>
            </w:r>
            <w:r>
              <w:rPr>
                <w:rFonts w:eastAsia="Times New Roman"/>
              </w:rPr>
              <w:t>5</w:t>
            </w:r>
          </w:p>
        </w:tc>
        <w:tc>
          <w:tcPr>
            <w:tcW w:w="1620" w:type="dxa"/>
          </w:tcPr>
          <w:p w14:paraId="0E69B863" w14:textId="44CD94BA" w:rsidR="00877A18" w:rsidRPr="001E5E8A" w:rsidRDefault="001E5E8A" w:rsidP="001E5E8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31</w:t>
            </w:r>
          </w:p>
        </w:tc>
      </w:tr>
      <w:tr w:rsidR="00877A18" w:rsidRPr="002B0D10" w14:paraId="110CEB7E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0971FED8" w14:textId="77777777" w:rsidR="00877A18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754A5458" w14:textId="1CF4DDE1" w:rsidR="00877A18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9</w:t>
            </w:r>
          </w:p>
        </w:tc>
        <w:tc>
          <w:tcPr>
            <w:tcW w:w="1530" w:type="dxa"/>
          </w:tcPr>
          <w:p w14:paraId="3F92B6CB" w14:textId="157B44F7" w:rsidR="00877A18" w:rsidRPr="001E5E8A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05</w:t>
            </w:r>
          </w:p>
        </w:tc>
        <w:tc>
          <w:tcPr>
            <w:tcW w:w="1440" w:type="dxa"/>
          </w:tcPr>
          <w:p w14:paraId="7A7B6947" w14:textId="5D3C3E3D" w:rsidR="00877A18" w:rsidRPr="001E5E8A" w:rsidRDefault="001E5E8A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378</w:t>
            </w:r>
          </w:p>
        </w:tc>
        <w:tc>
          <w:tcPr>
            <w:tcW w:w="1620" w:type="dxa"/>
          </w:tcPr>
          <w:p w14:paraId="6B82B955" w14:textId="7AB30EC5" w:rsidR="00877A18" w:rsidRPr="001E5E8A" w:rsidRDefault="001E5E8A" w:rsidP="001E5E8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6</w:t>
            </w:r>
            <w:r>
              <w:rPr>
                <w:rFonts w:eastAsia="Times New Roman"/>
              </w:rPr>
              <w:t>9</w:t>
            </w:r>
          </w:p>
        </w:tc>
      </w:tr>
      <w:tr w:rsidR="00877A18" w:rsidRPr="002B0D10" w14:paraId="4539A2A4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741DF99B" w14:textId="77777777" w:rsidR="00877A18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3CFDAEE9" w14:textId="78F0C42C" w:rsidR="00877A18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0</w:t>
            </w:r>
          </w:p>
        </w:tc>
        <w:tc>
          <w:tcPr>
            <w:tcW w:w="1530" w:type="dxa"/>
          </w:tcPr>
          <w:p w14:paraId="6B2C075E" w14:textId="765B8637" w:rsidR="00877A18" w:rsidRPr="001E5E8A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95</w:t>
            </w:r>
          </w:p>
        </w:tc>
        <w:tc>
          <w:tcPr>
            <w:tcW w:w="1440" w:type="dxa"/>
          </w:tcPr>
          <w:p w14:paraId="1323A27A" w14:textId="77777777" w:rsidR="00877A18" w:rsidRPr="001E5E8A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</w:tcPr>
          <w:p w14:paraId="591CE993" w14:textId="27445B0A" w:rsidR="00877A18" w:rsidRPr="001E5E8A" w:rsidRDefault="001E5E8A" w:rsidP="001E5E8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4</w:t>
            </w:r>
            <w:r>
              <w:rPr>
                <w:rFonts w:eastAsia="Times New Roman"/>
              </w:rPr>
              <w:t>7</w:t>
            </w:r>
          </w:p>
        </w:tc>
      </w:tr>
      <w:tr w:rsidR="00877A18" w:rsidRPr="002B0D10" w14:paraId="45506324" w14:textId="77777777" w:rsidTr="00851649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6B19704A" w14:textId="77777777" w:rsidR="00877A18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9F5B3E7" w14:textId="47A2B81B" w:rsidR="00877A18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20389D8" w14:textId="7AA3650D" w:rsidR="00877A18" w:rsidRPr="001E5E8A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CCC1703" w14:textId="0F7A48AD" w:rsidR="00877A18" w:rsidRPr="001E5E8A" w:rsidRDefault="001E5E8A" w:rsidP="001E5E8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0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C9B852A" w14:textId="5EBE9D1F" w:rsidR="00877A18" w:rsidRPr="001E5E8A" w:rsidRDefault="001E5E8A" w:rsidP="001E5E8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05</w:t>
            </w:r>
          </w:p>
        </w:tc>
      </w:tr>
      <w:tr w:rsidR="00877A18" w:rsidRPr="002B0D10" w14:paraId="45A56547" w14:textId="77777777" w:rsidTr="00D16C0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30B75F8B" w14:textId="77777777" w:rsidR="00877A18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double" w:sz="4" w:space="0" w:color="auto"/>
            </w:tcBorders>
          </w:tcPr>
          <w:p w14:paraId="05D9347C" w14:textId="1B8253BD" w:rsidR="00877A18" w:rsidRDefault="00877A18" w:rsidP="00877A18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2</w:t>
            </w:r>
          </w:p>
        </w:tc>
        <w:tc>
          <w:tcPr>
            <w:tcW w:w="1530" w:type="dxa"/>
            <w:tcBorders>
              <w:bottom w:val="double" w:sz="4" w:space="0" w:color="auto"/>
            </w:tcBorders>
          </w:tcPr>
          <w:p w14:paraId="78BF3C7B" w14:textId="1475E595" w:rsidR="00877A18" w:rsidRPr="001E5E8A" w:rsidRDefault="00877A1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38</w:t>
            </w:r>
          </w:p>
        </w:tc>
        <w:tc>
          <w:tcPr>
            <w:tcW w:w="1440" w:type="dxa"/>
            <w:tcBorders>
              <w:bottom w:val="double" w:sz="4" w:space="0" w:color="auto"/>
            </w:tcBorders>
          </w:tcPr>
          <w:p w14:paraId="5B8026CE" w14:textId="37EB3CB1" w:rsidR="00877A18" w:rsidRPr="001E5E8A" w:rsidRDefault="001E5E8A" w:rsidP="00307CC3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</w:t>
            </w:r>
            <w:r w:rsidR="00307CC3">
              <w:rPr>
                <w:rFonts w:eastAsia="Times New Roman"/>
              </w:rPr>
              <w:t>01</w:t>
            </w:r>
            <w:bookmarkStart w:id="0" w:name="_GoBack"/>
            <w:bookmarkEnd w:id="0"/>
          </w:p>
        </w:tc>
        <w:tc>
          <w:tcPr>
            <w:tcW w:w="1620" w:type="dxa"/>
            <w:tcBorders>
              <w:bottom w:val="double" w:sz="4" w:space="0" w:color="auto"/>
            </w:tcBorders>
          </w:tcPr>
          <w:p w14:paraId="5E5D8ADF" w14:textId="076BA119" w:rsidR="00877A18" w:rsidRPr="001E5E8A" w:rsidRDefault="001E5E8A" w:rsidP="001E5E8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1E5E8A">
              <w:rPr>
                <w:rFonts w:eastAsia="Times New Roman"/>
              </w:rPr>
              <w:t>0.00</w:t>
            </w:r>
            <w:r>
              <w:rPr>
                <w:rFonts w:eastAsia="Times New Roman"/>
              </w:rPr>
              <w:t>7</w:t>
            </w:r>
          </w:p>
        </w:tc>
      </w:tr>
      <w:tr w:rsidR="007D4496" w:rsidRPr="002B0D10" w14:paraId="0AB866C8" w14:textId="77777777" w:rsidTr="00D16C07">
        <w:tc>
          <w:tcPr>
            <w:tcW w:w="1620" w:type="dxa"/>
            <w:vMerge w:val="restart"/>
            <w:tcBorders>
              <w:top w:val="double" w:sz="4" w:space="0" w:color="auto"/>
              <w:bottom w:val="double" w:sz="4" w:space="0" w:color="auto"/>
            </w:tcBorders>
          </w:tcPr>
          <w:p w14:paraId="2E67A359" w14:textId="5A387F0C" w:rsidR="00D16C07" w:rsidRDefault="007D4496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D4</w:t>
            </w:r>
            <w:r w:rsidRPr="002B0D10">
              <w:rPr>
                <w:rFonts w:eastAsiaTheme="minorEastAsia"/>
                <w:vertAlign w:val="superscript"/>
                <w:lang w:eastAsia="zh-TW"/>
              </w:rPr>
              <w:t>+</w:t>
            </w:r>
            <w:r>
              <w:rPr>
                <w:rFonts w:eastAsiaTheme="minorEastAsia"/>
                <w:lang w:eastAsia="zh-TW"/>
              </w:rPr>
              <w:t xml:space="preserve"> CD8</w:t>
            </w:r>
            <w:r w:rsidRPr="00FC0984">
              <w:rPr>
                <w:rFonts w:eastAsiaTheme="minorEastAsia"/>
                <w:vertAlign w:val="superscript"/>
                <w:lang w:eastAsia="zh-TW"/>
              </w:rPr>
              <w:t>+</w:t>
            </w:r>
          </w:p>
          <w:p w14:paraId="446ED3EA" w14:textId="77777777" w:rsidR="007D4496" w:rsidRPr="00D16C07" w:rsidRDefault="007D4496" w:rsidP="00D16C07">
            <w:pPr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</w:tcPr>
          <w:p w14:paraId="58F254E3" w14:textId="4D87AD9E" w:rsidR="007D4496" w:rsidRPr="00B80320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</w:t>
            </w:r>
          </w:p>
        </w:tc>
        <w:tc>
          <w:tcPr>
            <w:tcW w:w="1530" w:type="dxa"/>
            <w:tcBorders>
              <w:top w:val="double" w:sz="4" w:space="0" w:color="auto"/>
              <w:bottom w:val="single" w:sz="4" w:space="0" w:color="auto"/>
            </w:tcBorders>
          </w:tcPr>
          <w:p w14:paraId="5D0A1D19" w14:textId="4DE67A8F" w:rsidR="007D4496" w:rsidRPr="005E2D19" w:rsidRDefault="00851649" w:rsidP="005E2D19">
            <w:pPr>
              <w:spacing w:before="60"/>
              <w:jc w:val="center"/>
              <w:rPr>
                <w:rFonts w:eastAsiaTheme="minorEastAsia"/>
                <w:highlight w:val="yellow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</w:tcPr>
          <w:p w14:paraId="0FEFF797" w14:textId="13CD0441" w:rsidR="007D4496" w:rsidRPr="005E2D19" w:rsidRDefault="007D4496" w:rsidP="00E856BB">
            <w:pPr>
              <w:spacing w:before="60"/>
              <w:jc w:val="center"/>
              <w:rPr>
                <w:rFonts w:eastAsiaTheme="minorEastAsia"/>
                <w:highlight w:val="yellow"/>
                <w:lang w:eastAsia="zh-TW"/>
              </w:rPr>
            </w:pPr>
          </w:p>
        </w:tc>
        <w:tc>
          <w:tcPr>
            <w:tcW w:w="1620" w:type="dxa"/>
            <w:tcBorders>
              <w:top w:val="double" w:sz="4" w:space="0" w:color="auto"/>
              <w:bottom w:val="single" w:sz="4" w:space="0" w:color="auto"/>
            </w:tcBorders>
          </w:tcPr>
          <w:p w14:paraId="2967B5DB" w14:textId="60A0FA61" w:rsidR="007D4496" w:rsidRPr="005E2D19" w:rsidRDefault="00851649" w:rsidP="005E2D19">
            <w:pPr>
              <w:spacing w:before="60"/>
              <w:jc w:val="center"/>
              <w:rPr>
                <w:rFonts w:eastAsiaTheme="minorEastAsia"/>
                <w:highlight w:val="yellow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</w:tr>
      <w:tr w:rsidR="00851649" w:rsidRPr="002B0D10" w14:paraId="434B0001" w14:textId="77777777" w:rsidTr="00D16C0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400647A9" w14:textId="77777777" w:rsidR="0085164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BF806EB" w14:textId="691C5F56" w:rsidR="0085164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52E4E20" w14:textId="365FDA62" w:rsidR="00851649" w:rsidRPr="005E2D19" w:rsidRDefault="00C01748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C77D28D" w14:textId="77777777" w:rsidR="00851649" w:rsidRPr="005E2D1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BD55C83" w14:textId="77777777" w:rsidR="00851649" w:rsidRPr="005E2D1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</w:tr>
      <w:tr w:rsidR="00851649" w:rsidRPr="002B0D10" w14:paraId="134A0F12" w14:textId="77777777" w:rsidTr="00D16C0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35B00DB6" w14:textId="77777777" w:rsidR="0085164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E0AD177" w14:textId="00825763" w:rsidR="0085164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012A49D" w14:textId="1DF8AFAB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641E178" w14:textId="77777777" w:rsidR="00851649" w:rsidRPr="005E2D1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873888B" w14:textId="1AB25659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</w:tr>
      <w:tr w:rsidR="00851649" w:rsidRPr="002B0D10" w14:paraId="36B7C21F" w14:textId="77777777" w:rsidTr="00D16C0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1B776332" w14:textId="77777777" w:rsidR="0085164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E25300F" w14:textId="235F2F15" w:rsidR="0085164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3B18073" w14:textId="6878064A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B997CD1" w14:textId="43BDBA4D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A562AE0" w14:textId="46A75884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</w:tr>
      <w:tr w:rsidR="00851649" w:rsidRPr="002B0D10" w14:paraId="0E80E3C2" w14:textId="77777777" w:rsidTr="00D16C0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1002683D" w14:textId="77777777" w:rsidR="0085164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765B8D0" w14:textId="159E025D" w:rsidR="0085164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46FD66F" w14:textId="5F96368C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182361D" w14:textId="069CADA1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B62F5EA" w14:textId="1CFBA509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</w:tr>
      <w:tr w:rsidR="00851649" w:rsidRPr="002B0D10" w14:paraId="59FD28EF" w14:textId="77777777" w:rsidTr="00D16C0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68320E12" w14:textId="77777777" w:rsidR="0085164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352B615" w14:textId="69CD5E92" w:rsidR="0085164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72032E5" w14:textId="1362FDB2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</w:t>
            </w:r>
            <w:r w:rsidR="005E2D19">
              <w:rPr>
                <w:rFonts w:eastAsia="Times New Roman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94D7148" w14:textId="55285048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</w:t>
            </w:r>
            <w:r w:rsidR="005E2D19">
              <w:rPr>
                <w:rFonts w:eastAsia="Times New Roman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AFF94D3" w14:textId="2AA237DD" w:rsidR="00851649" w:rsidRPr="005E2D19" w:rsidRDefault="00851649" w:rsidP="005E2D19">
            <w:pPr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12</w:t>
            </w:r>
          </w:p>
        </w:tc>
      </w:tr>
      <w:tr w:rsidR="00851649" w:rsidRPr="002B0D10" w14:paraId="7963F94A" w14:textId="77777777" w:rsidTr="00D16C0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69F460A1" w14:textId="77777777" w:rsidR="0085164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F2BF7C6" w14:textId="06B1F2C1" w:rsidR="0085164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4CD475D" w14:textId="57AB5A13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2378BDC" w14:textId="2D061861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7FD3EED" w14:textId="2C45D30E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</w:tr>
      <w:tr w:rsidR="00851649" w:rsidRPr="002B0D10" w14:paraId="1667DEB8" w14:textId="77777777" w:rsidTr="00D16C0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0EB3A418" w14:textId="77777777" w:rsidR="0085164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CAAD781" w14:textId="73BA7A87" w:rsidR="0085164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11A3ED6" w14:textId="63AB5E85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6E982D1" w14:textId="5BC4EEB2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74C550F" w14:textId="0DBE9BA7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</w:tr>
      <w:tr w:rsidR="00851649" w:rsidRPr="002B0D10" w14:paraId="68915AB9" w14:textId="77777777" w:rsidTr="00D16C0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5FE4B52F" w14:textId="77777777" w:rsidR="0085164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407A889" w14:textId="53FB7185" w:rsidR="0085164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4D96F28" w14:textId="4056096E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48A0DC5" w14:textId="6201025F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F3F4044" w14:textId="646607CB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</w:tr>
      <w:tr w:rsidR="00851649" w:rsidRPr="002B0D10" w14:paraId="5B536E73" w14:textId="77777777" w:rsidTr="00D16C0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14EA37A6" w14:textId="77777777" w:rsidR="0085164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865AABA" w14:textId="703EEB7B" w:rsidR="0085164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F539016" w14:textId="3FB49721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3CB9932" w14:textId="77777777" w:rsidR="00851649" w:rsidRPr="005E2D1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4C10115" w14:textId="3945E471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</w:tr>
      <w:tr w:rsidR="00851649" w:rsidRPr="002B0D10" w14:paraId="302B19F6" w14:textId="77777777" w:rsidTr="00D16C0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70E7D764" w14:textId="77777777" w:rsidR="0085164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93F1510" w14:textId="38DCCAAA" w:rsidR="0085164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417B27F" w14:textId="0E16A27C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C278802" w14:textId="0065F1FC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3996E5A" w14:textId="495999E4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</w:tr>
      <w:tr w:rsidR="00851649" w:rsidRPr="002B0D10" w14:paraId="200A6B7D" w14:textId="77777777" w:rsidTr="00D16C0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538BF01B" w14:textId="77777777" w:rsidR="0085164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double" w:sz="4" w:space="0" w:color="auto"/>
            </w:tcBorders>
          </w:tcPr>
          <w:p w14:paraId="3A870F34" w14:textId="0957B4B4" w:rsidR="00851649" w:rsidRDefault="00851649" w:rsidP="00E856B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2</w:t>
            </w:r>
          </w:p>
        </w:tc>
        <w:tc>
          <w:tcPr>
            <w:tcW w:w="1530" w:type="dxa"/>
            <w:tcBorders>
              <w:bottom w:val="double" w:sz="4" w:space="0" w:color="auto"/>
            </w:tcBorders>
          </w:tcPr>
          <w:p w14:paraId="6A5F1E19" w14:textId="15642C31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  <w:tc>
          <w:tcPr>
            <w:tcW w:w="1440" w:type="dxa"/>
            <w:tcBorders>
              <w:bottom w:val="double" w:sz="4" w:space="0" w:color="auto"/>
            </w:tcBorders>
          </w:tcPr>
          <w:p w14:paraId="5E12879C" w14:textId="3F000FAB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  <w:tc>
          <w:tcPr>
            <w:tcW w:w="1620" w:type="dxa"/>
            <w:tcBorders>
              <w:bottom w:val="double" w:sz="4" w:space="0" w:color="auto"/>
            </w:tcBorders>
          </w:tcPr>
          <w:p w14:paraId="07E96668" w14:textId="0D71ADAD" w:rsidR="00851649" w:rsidRPr="005E2D19" w:rsidRDefault="00851649" w:rsidP="005E2D1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851649">
              <w:rPr>
                <w:rFonts w:eastAsia="Times New Roman"/>
              </w:rPr>
              <w:t>0.000</w:t>
            </w:r>
          </w:p>
        </w:tc>
      </w:tr>
    </w:tbl>
    <w:p w14:paraId="4E79CA38" w14:textId="3C8E4D31" w:rsidR="00506D52" w:rsidRDefault="00DF15A6" w:rsidP="001368B2">
      <w:pPr>
        <w:spacing w:before="60"/>
        <w:ind w:right="274"/>
      </w:pPr>
      <w:r w:rsidRPr="002B0D10">
        <w:rPr>
          <w:b/>
        </w:rPr>
        <w:t>Note</w:t>
      </w:r>
      <w:r>
        <w:t>: Absolute counts (E06/ml of blood). BM-MSC – bone marrow-derived mesenchymal stem cells.</w:t>
      </w:r>
    </w:p>
    <w:sectPr w:rsidR="00506D52" w:rsidSect="000561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4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5A6"/>
    <w:rsid w:val="0005619B"/>
    <w:rsid w:val="000849A7"/>
    <w:rsid w:val="0011063A"/>
    <w:rsid w:val="00115696"/>
    <w:rsid w:val="00134F7C"/>
    <w:rsid w:val="001368B2"/>
    <w:rsid w:val="001E5E8A"/>
    <w:rsid w:val="00227D1E"/>
    <w:rsid w:val="00235BD5"/>
    <w:rsid w:val="0024712F"/>
    <w:rsid w:val="00307CC3"/>
    <w:rsid w:val="003513F4"/>
    <w:rsid w:val="004703BC"/>
    <w:rsid w:val="004A3E38"/>
    <w:rsid w:val="004D26A0"/>
    <w:rsid w:val="004D6C83"/>
    <w:rsid w:val="004F4A1A"/>
    <w:rsid w:val="00506D52"/>
    <w:rsid w:val="005154EF"/>
    <w:rsid w:val="005E2D19"/>
    <w:rsid w:val="006D0EE3"/>
    <w:rsid w:val="00730BE3"/>
    <w:rsid w:val="007A57D3"/>
    <w:rsid w:val="007D4496"/>
    <w:rsid w:val="00851649"/>
    <w:rsid w:val="00877A18"/>
    <w:rsid w:val="008E085F"/>
    <w:rsid w:val="009D2B64"/>
    <w:rsid w:val="00A014D3"/>
    <w:rsid w:val="00AF5FBD"/>
    <w:rsid w:val="00BE0D37"/>
    <w:rsid w:val="00C01748"/>
    <w:rsid w:val="00CE1650"/>
    <w:rsid w:val="00CE3C6E"/>
    <w:rsid w:val="00D16C07"/>
    <w:rsid w:val="00D80156"/>
    <w:rsid w:val="00DF15A6"/>
    <w:rsid w:val="00E76CA1"/>
    <w:rsid w:val="00E856BB"/>
    <w:rsid w:val="00FD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D4994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5A6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F15A6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0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60</Characters>
  <Application>Microsoft Macintosh Word</Application>
  <DocSecurity>0</DocSecurity>
  <Lines>20</Lines>
  <Paragraphs>6</Paragraphs>
  <ScaleCrop>false</ScaleCrop>
  <Company>UW School of Vetmed</Company>
  <LinksUpToDate>false</LinksUpToDate>
  <CharactersWithSpaces>1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uir</dc:creator>
  <cp:keywords/>
  <dc:description/>
  <cp:lastModifiedBy>PETER MUIR</cp:lastModifiedBy>
  <cp:revision>4</cp:revision>
  <dcterms:created xsi:type="dcterms:W3CDTF">2016-05-26T18:07:00Z</dcterms:created>
  <dcterms:modified xsi:type="dcterms:W3CDTF">2016-05-30T12:56:00Z</dcterms:modified>
</cp:coreProperties>
</file>